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255E3" w14:textId="4D31D598" w:rsidR="00942276" w:rsidRDefault="00974A01" w:rsidP="008205D5">
      <w:pPr>
        <w:pStyle w:val="Heading7"/>
        <w:ind w:left="0" w:firstLine="0"/>
        <w:jc w:val="left"/>
      </w:pPr>
      <w:r>
        <w:t>Supplementa</w:t>
      </w:r>
      <w:r w:rsidR="00E278DF">
        <w:t>ry</w:t>
      </w:r>
      <w:r>
        <w:t xml:space="preserve"> </w:t>
      </w:r>
      <w:r w:rsidR="00775A93">
        <w:t>Table</w:t>
      </w:r>
      <w:r w:rsidR="00D228D1">
        <w:t xml:space="preserve"> 2</w:t>
      </w:r>
      <w:r w:rsidR="00942276" w:rsidRPr="00677996">
        <w:t>.</w:t>
      </w:r>
      <w:r w:rsidR="00942276" w:rsidRPr="00D40F98">
        <w:rPr>
          <w:b/>
        </w:rPr>
        <w:t xml:space="preserve"> </w:t>
      </w:r>
      <w:r w:rsidR="0065048E">
        <w:t>Population c</w:t>
      </w:r>
      <w:r w:rsidR="00942276" w:rsidRPr="00BC366F">
        <w:t>haracteristics of included studies</w:t>
      </w:r>
    </w:p>
    <w:tbl>
      <w:tblPr>
        <w:tblW w:w="12780" w:type="dxa"/>
        <w:jc w:val="center"/>
        <w:tblLayout w:type="fixed"/>
        <w:tblCellMar>
          <w:top w:w="58" w:type="dxa"/>
          <w:left w:w="29" w:type="dxa"/>
          <w:bottom w:w="58" w:type="dxa"/>
          <w:right w:w="29" w:type="dxa"/>
        </w:tblCellMar>
        <w:tblLook w:val="04A0" w:firstRow="1" w:lastRow="0" w:firstColumn="1" w:lastColumn="0" w:noHBand="0" w:noVBand="1"/>
      </w:tblPr>
      <w:tblGrid>
        <w:gridCol w:w="900"/>
        <w:gridCol w:w="1080"/>
        <w:gridCol w:w="1440"/>
        <w:gridCol w:w="810"/>
        <w:gridCol w:w="720"/>
        <w:gridCol w:w="810"/>
        <w:gridCol w:w="630"/>
        <w:gridCol w:w="900"/>
        <w:gridCol w:w="720"/>
        <w:gridCol w:w="1800"/>
        <w:gridCol w:w="1890"/>
        <w:gridCol w:w="1080"/>
      </w:tblGrid>
      <w:tr w:rsidR="00942276" w:rsidRPr="00FA53C7" w14:paraId="616E5797" w14:textId="77777777" w:rsidTr="0019493D">
        <w:trPr>
          <w:trHeight w:val="890"/>
          <w:tblHeader/>
          <w:jc w:val="center"/>
        </w:trPr>
        <w:tc>
          <w:tcPr>
            <w:tcW w:w="900" w:type="dxa"/>
            <w:shd w:val="clear" w:color="auto" w:fill="000000" w:themeFill="text1"/>
            <w:hideMark/>
          </w:tcPr>
          <w:p w14:paraId="00C5B90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>Study</w:t>
            </w:r>
          </w:p>
          <w:p w14:paraId="3C576FD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000000" w:themeFill="text1"/>
            <w:hideMark/>
          </w:tcPr>
          <w:p w14:paraId="016B984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>Number of participants</w:t>
            </w:r>
          </w:p>
        </w:tc>
        <w:tc>
          <w:tcPr>
            <w:tcW w:w="1440" w:type="dxa"/>
            <w:shd w:val="clear" w:color="auto" w:fill="000000" w:themeFill="text1"/>
            <w:hideMark/>
          </w:tcPr>
          <w:p w14:paraId="17BEA28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>Study population</w:t>
            </w:r>
          </w:p>
        </w:tc>
        <w:tc>
          <w:tcPr>
            <w:tcW w:w="810" w:type="dxa"/>
            <w:shd w:val="clear" w:color="auto" w:fill="000000" w:themeFill="text1"/>
            <w:hideMark/>
          </w:tcPr>
          <w:p w14:paraId="076F009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 xml:space="preserve">NMES </w:t>
            </w: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br/>
              <w:t>Intervention</w:t>
            </w:r>
          </w:p>
        </w:tc>
        <w:tc>
          <w:tcPr>
            <w:tcW w:w="720" w:type="dxa"/>
            <w:shd w:val="clear" w:color="auto" w:fill="000000" w:themeFill="text1"/>
            <w:hideMark/>
          </w:tcPr>
          <w:p w14:paraId="4876B8D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>NMES duration (min)</w:t>
            </w:r>
          </w:p>
        </w:tc>
        <w:tc>
          <w:tcPr>
            <w:tcW w:w="810" w:type="dxa"/>
            <w:shd w:val="clear" w:color="auto" w:fill="000000" w:themeFill="text1"/>
            <w:hideMark/>
          </w:tcPr>
          <w:p w14:paraId="0D9E351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>NMES</w:t>
            </w: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br/>
              <w:t>frequency (Hz)</w:t>
            </w:r>
          </w:p>
        </w:tc>
        <w:tc>
          <w:tcPr>
            <w:tcW w:w="630" w:type="dxa"/>
            <w:shd w:val="clear" w:color="auto" w:fill="000000" w:themeFill="text1"/>
            <w:hideMark/>
          </w:tcPr>
          <w:p w14:paraId="096668E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>NMES pulse width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 xml:space="preserve"> </w:t>
            </w: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>(µs)</w:t>
            </w:r>
          </w:p>
        </w:tc>
        <w:tc>
          <w:tcPr>
            <w:tcW w:w="900" w:type="dxa"/>
            <w:shd w:val="clear" w:color="auto" w:fill="000000" w:themeFill="text1"/>
            <w:hideMark/>
          </w:tcPr>
          <w:p w14:paraId="38D3215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>NMES Intensity</w:t>
            </w:r>
          </w:p>
        </w:tc>
        <w:tc>
          <w:tcPr>
            <w:tcW w:w="720" w:type="dxa"/>
            <w:shd w:val="clear" w:color="auto" w:fill="000000" w:themeFill="text1"/>
            <w:hideMark/>
          </w:tcPr>
          <w:p w14:paraId="16B2BBA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 xml:space="preserve">Method to </w:t>
            </w: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br/>
              <w:t xml:space="preserve">measure </w:t>
            </w: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br/>
              <w:t>IS</w:t>
            </w:r>
          </w:p>
        </w:tc>
        <w:tc>
          <w:tcPr>
            <w:tcW w:w="1800" w:type="dxa"/>
            <w:shd w:val="clear" w:color="auto" w:fill="000000" w:themeFill="text1"/>
            <w:hideMark/>
          </w:tcPr>
          <w:p w14:paraId="61D5E69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>Glycemic control</w:t>
            </w: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br/>
              <w:t>outcome</w:t>
            </w:r>
          </w:p>
        </w:tc>
        <w:tc>
          <w:tcPr>
            <w:tcW w:w="1890" w:type="dxa"/>
            <w:shd w:val="clear" w:color="auto" w:fill="000000" w:themeFill="text1"/>
            <w:hideMark/>
          </w:tcPr>
          <w:p w14:paraId="65FBD81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>Body composition (Methods)</w:t>
            </w:r>
          </w:p>
        </w:tc>
        <w:tc>
          <w:tcPr>
            <w:tcW w:w="1080" w:type="dxa"/>
            <w:shd w:val="clear" w:color="auto" w:fill="000000" w:themeFill="text1"/>
            <w:hideMark/>
          </w:tcPr>
          <w:p w14:paraId="099CDA4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t>Substrate utilization</w:t>
            </w:r>
            <w:r w:rsidRPr="00272A73">
              <w:rPr>
                <w:rFonts w:ascii="Times New Roman" w:hAnsi="Times New Roman"/>
                <w:b/>
                <w:bCs/>
                <w:color w:val="FFFFFF" w:themeColor="background1"/>
                <w:sz w:val="16"/>
                <w:szCs w:val="16"/>
              </w:rPr>
              <w:br/>
              <w:t>(Methods)</w:t>
            </w:r>
          </w:p>
        </w:tc>
      </w:tr>
      <w:tr w:rsidR="00942276" w:rsidRPr="00FA53C7" w14:paraId="1FFABF6D" w14:textId="77777777" w:rsidTr="0019493D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6123237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  <w:proofErr w:type="spellStart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rsianti</w:t>
            </w:r>
            <w:proofErr w:type="spellEnd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et al. 2016</w:t>
            </w:r>
          </w:p>
        </w:tc>
        <w:tc>
          <w:tcPr>
            <w:tcW w:w="1080" w:type="dxa"/>
            <w:shd w:val="clear" w:color="auto" w:fill="auto"/>
            <w:hideMark/>
          </w:tcPr>
          <w:p w14:paraId="1C15078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=20</w:t>
            </w:r>
          </w:p>
          <w:p w14:paraId="6DCF1B8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MES=10</w:t>
            </w:r>
          </w:p>
          <w:p w14:paraId="3D5F5D6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Passive Stretching=10</w:t>
            </w:r>
          </w:p>
        </w:tc>
        <w:tc>
          <w:tcPr>
            <w:tcW w:w="1440" w:type="dxa"/>
            <w:shd w:val="clear" w:color="auto" w:fill="auto"/>
            <w:hideMark/>
          </w:tcPr>
          <w:p w14:paraId="0E8E6EE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n and women with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≥55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0941D99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x/week for 4 week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44E30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C72CD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B10C42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D42942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60 mA</w:t>
            </w:r>
          </w:p>
        </w:tc>
        <w:tc>
          <w:tcPr>
            <w:tcW w:w="720" w:type="dxa"/>
            <w:shd w:val="clear" w:color="auto" w:fill="auto"/>
            <w:hideMark/>
          </w:tcPr>
          <w:p w14:paraId="4E39FFD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Fasting B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shd w:val="clear" w:color="auto" w:fill="auto"/>
            <w:hideMark/>
          </w:tcPr>
          <w:p w14:paraId="2218E85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G: Decrea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09660D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0F09E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5A78673B" w14:textId="77777777" w:rsidTr="0019493D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718E856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  <w:proofErr w:type="spellStart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rsianti</w:t>
            </w:r>
            <w:proofErr w:type="spellEnd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7</w:t>
            </w:r>
          </w:p>
        </w:tc>
        <w:tc>
          <w:tcPr>
            <w:tcW w:w="1080" w:type="dxa"/>
            <w:shd w:val="clear" w:color="auto" w:fill="auto"/>
            <w:hideMark/>
          </w:tcPr>
          <w:p w14:paraId="03A07AD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=20</w:t>
            </w:r>
          </w:p>
          <w:p w14:paraId="3E963DD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MES=10</w:t>
            </w:r>
          </w:p>
          <w:p w14:paraId="24CF148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10</w:t>
            </w:r>
          </w:p>
        </w:tc>
        <w:tc>
          <w:tcPr>
            <w:tcW w:w="1440" w:type="dxa"/>
            <w:shd w:val="clear" w:color="auto" w:fill="auto"/>
            <w:hideMark/>
          </w:tcPr>
          <w:p w14:paraId="375289E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en and women with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≥35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74824CF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x/week for 4 weeks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CFBA4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D2B380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E120BE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55FC48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shd w:val="clear" w:color="auto" w:fill="auto"/>
            <w:hideMark/>
          </w:tcPr>
          <w:p w14:paraId="26037BE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Fasting B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00" w:type="dxa"/>
            <w:shd w:val="clear" w:color="auto" w:fill="auto"/>
            <w:hideMark/>
          </w:tcPr>
          <w:p w14:paraId="6EB55FB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G: Decrea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F254FD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75924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6B6ADA33" w14:textId="77777777" w:rsidTr="0019493D">
        <w:trPr>
          <w:trHeight w:val="683"/>
          <w:jc w:val="center"/>
        </w:trPr>
        <w:tc>
          <w:tcPr>
            <w:tcW w:w="900" w:type="dxa"/>
            <w:shd w:val="clear" w:color="auto" w:fill="auto"/>
            <w:hideMark/>
          </w:tcPr>
          <w:p w14:paraId="581D354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  <w:proofErr w:type="spellStart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talogna</w:t>
            </w:r>
            <w:proofErr w:type="spellEnd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6</w:t>
            </w:r>
          </w:p>
        </w:tc>
        <w:tc>
          <w:tcPr>
            <w:tcW w:w="1080" w:type="dxa"/>
            <w:shd w:val="clear" w:color="auto" w:fill="auto"/>
            <w:hideMark/>
          </w:tcPr>
          <w:p w14:paraId="73928FE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=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  <w:p w14:paraId="58A7955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5    </w:t>
            </w:r>
          </w:p>
          <w:p w14:paraId="28146AF7" w14:textId="738EDC3F" w:rsidR="00942276" w:rsidRPr="00A403AB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ontrol=6           </w:t>
            </w:r>
          </w:p>
        </w:tc>
        <w:tc>
          <w:tcPr>
            <w:tcW w:w="1440" w:type="dxa"/>
            <w:shd w:val="clear" w:color="auto" w:fill="auto"/>
            <w:hideMark/>
          </w:tcPr>
          <w:p w14:paraId="744E9104" w14:textId="77777777" w:rsidR="008205D5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n and women with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14:paraId="32583E74" w14:textId="5C7AF67A" w:rsidR="00A403AB" w:rsidRPr="00A403AB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45-75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7E60AEDF" w14:textId="77777777" w:rsidR="00942276" w:rsidRPr="006D3FD9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7x/week for 2 week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218CD5" w14:textId="77777777" w:rsidR="00942276" w:rsidRPr="006D3FD9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824AFE7" w14:textId="77777777" w:rsidR="00942276" w:rsidRPr="006D3FD9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33 / burst mode of 16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27D19AB" w14:textId="77777777" w:rsidR="00942276" w:rsidRPr="006D3FD9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44E8C69" w14:textId="77777777" w:rsidR="00942276" w:rsidRPr="006D3FD9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5-10 mA</w:t>
            </w:r>
          </w:p>
        </w:tc>
        <w:tc>
          <w:tcPr>
            <w:tcW w:w="720" w:type="dxa"/>
            <w:shd w:val="clear" w:color="auto" w:fill="auto"/>
            <w:hideMark/>
          </w:tcPr>
          <w:p w14:paraId="646D896F" w14:textId="77777777" w:rsidR="00942276" w:rsidRPr="006D3FD9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GTT</w:t>
            </w:r>
          </w:p>
        </w:tc>
        <w:tc>
          <w:tcPr>
            <w:tcW w:w="1800" w:type="dxa"/>
            <w:shd w:val="clear" w:color="auto" w:fill="auto"/>
            <w:hideMark/>
          </w:tcPr>
          <w:p w14:paraId="593E59B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G: Decreased</w:t>
            </w:r>
          </w:p>
          <w:p w14:paraId="48058F8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ostprandial </w:t>
            </w:r>
          </w:p>
          <w:p w14:paraId="185F64FE" w14:textId="77777777" w:rsidR="00942276" w:rsidRPr="006D3FD9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ucose: Decreased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EB213EE" w14:textId="77777777" w:rsidR="00942276" w:rsidRPr="006D3FD9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B35905" w14:textId="77777777" w:rsidR="00942276" w:rsidRPr="006D3FD9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  <w:highlight w:val="yellow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5B13BEBD" w14:textId="77777777" w:rsidTr="0019493D">
        <w:trPr>
          <w:trHeight w:val="683"/>
          <w:jc w:val="center"/>
        </w:trPr>
        <w:tc>
          <w:tcPr>
            <w:tcW w:w="900" w:type="dxa"/>
            <w:shd w:val="clear" w:color="auto" w:fill="auto"/>
          </w:tcPr>
          <w:p w14:paraId="7D41B801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hen et al. 2022</w:t>
            </w:r>
          </w:p>
        </w:tc>
        <w:tc>
          <w:tcPr>
            <w:tcW w:w="1080" w:type="dxa"/>
            <w:shd w:val="clear" w:color="auto" w:fill="auto"/>
          </w:tcPr>
          <w:p w14:paraId="5D3D0AB4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9</w:t>
            </w:r>
          </w:p>
          <w:p w14:paraId="09D07D7A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MES=9</w:t>
            </w:r>
          </w:p>
          <w:p w14:paraId="1E6A5BE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</w:tcPr>
          <w:p w14:paraId="738F8389" w14:textId="77777777" w:rsidR="008205D5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ealthy males </w:t>
            </w:r>
          </w:p>
          <w:p w14:paraId="7153A72B" w14:textId="051E3979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18-65 years old)</w:t>
            </w:r>
          </w:p>
        </w:tc>
        <w:tc>
          <w:tcPr>
            <w:tcW w:w="810" w:type="dxa"/>
            <w:shd w:val="clear" w:color="auto" w:fill="auto"/>
          </w:tcPr>
          <w:p w14:paraId="3141140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ne session (Acute)</w:t>
            </w:r>
          </w:p>
        </w:tc>
        <w:tc>
          <w:tcPr>
            <w:tcW w:w="720" w:type="dxa"/>
            <w:shd w:val="clear" w:color="auto" w:fill="auto"/>
            <w:noWrap/>
          </w:tcPr>
          <w:p w14:paraId="28AB4B9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10" w:type="dxa"/>
            <w:shd w:val="clear" w:color="auto" w:fill="auto"/>
            <w:noWrap/>
          </w:tcPr>
          <w:p w14:paraId="4E805013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w 20</w:t>
            </w:r>
          </w:p>
        </w:tc>
        <w:tc>
          <w:tcPr>
            <w:tcW w:w="630" w:type="dxa"/>
            <w:shd w:val="clear" w:color="auto" w:fill="auto"/>
            <w:noWrap/>
          </w:tcPr>
          <w:p w14:paraId="2B8CCFC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14:paraId="540BEE3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720" w:type="dxa"/>
            <w:shd w:val="clear" w:color="auto" w:fill="auto"/>
          </w:tcPr>
          <w:p w14:paraId="68BDB30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GTT</w:t>
            </w:r>
          </w:p>
        </w:tc>
        <w:tc>
          <w:tcPr>
            <w:tcW w:w="1800" w:type="dxa"/>
            <w:shd w:val="clear" w:color="auto" w:fill="auto"/>
          </w:tcPr>
          <w:p w14:paraId="5089FC97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Glucose AUC: No change</w:t>
            </w:r>
          </w:p>
          <w:p w14:paraId="58AC200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14:paraId="5E55409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measured</w:t>
            </w:r>
          </w:p>
        </w:tc>
        <w:tc>
          <w:tcPr>
            <w:tcW w:w="1080" w:type="dxa"/>
            <w:shd w:val="clear" w:color="auto" w:fill="auto"/>
            <w:noWrap/>
          </w:tcPr>
          <w:p w14:paraId="079D07AE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E: Decreased</w:t>
            </w:r>
          </w:p>
          <w:p w14:paraId="2E3C519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R: Decreased</w:t>
            </w:r>
          </w:p>
        </w:tc>
      </w:tr>
      <w:tr w:rsidR="00942276" w:rsidRPr="00FA53C7" w14:paraId="6F159531" w14:textId="77777777" w:rsidTr="00BA3896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1F89362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hilibeck</w:t>
            </w:r>
            <w:proofErr w:type="spellEnd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1999</w:t>
            </w:r>
          </w:p>
        </w:tc>
        <w:tc>
          <w:tcPr>
            <w:tcW w:w="1080" w:type="dxa"/>
            <w:shd w:val="clear" w:color="auto" w:fill="auto"/>
            <w:hideMark/>
          </w:tcPr>
          <w:p w14:paraId="6DF003D5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5</w:t>
            </w:r>
          </w:p>
          <w:p w14:paraId="2BCFF80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5 </w:t>
            </w:r>
          </w:p>
          <w:p w14:paraId="646A922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6777020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iddle-aged men and women with SCI (31-50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5B9557B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x/week for 8 weeks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B525EB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  <w:hideMark/>
          </w:tcPr>
          <w:p w14:paraId="720899E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0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F0408D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8D3A0E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10-140 mA</w:t>
            </w:r>
          </w:p>
        </w:tc>
        <w:tc>
          <w:tcPr>
            <w:tcW w:w="720" w:type="dxa"/>
            <w:shd w:val="clear" w:color="auto" w:fill="auto"/>
            <w:hideMark/>
          </w:tcPr>
          <w:p w14:paraId="19D1A43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OGTT</w:t>
            </w:r>
          </w:p>
        </w:tc>
        <w:tc>
          <w:tcPr>
            <w:tcW w:w="1800" w:type="dxa"/>
            <w:shd w:val="clear" w:color="auto" w:fill="auto"/>
            <w:hideMark/>
          </w:tcPr>
          <w:p w14:paraId="1A960FC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IS index: Increa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9E7FC7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CC48E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5DBDDCAC" w14:textId="77777777" w:rsidTr="00BA3896">
        <w:trPr>
          <w:trHeight w:val="720"/>
          <w:jc w:val="center"/>
        </w:trPr>
        <w:tc>
          <w:tcPr>
            <w:tcW w:w="900" w:type="dxa"/>
            <w:shd w:val="clear" w:color="auto" w:fill="auto"/>
          </w:tcPr>
          <w:p w14:paraId="2A09596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ohen et al. 2022</w:t>
            </w:r>
          </w:p>
        </w:tc>
        <w:tc>
          <w:tcPr>
            <w:tcW w:w="1080" w:type="dxa"/>
            <w:shd w:val="clear" w:color="auto" w:fill="auto"/>
          </w:tcPr>
          <w:p w14:paraId="43B6E3B0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13</w:t>
            </w:r>
          </w:p>
          <w:p w14:paraId="5A499DAB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MES=13</w:t>
            </w:r>
          </w:p>
          <w:p w14:paraId="553294F1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</w:tcPr>
          <w:p w14:paraId="121576CB" w14:textId="77777777" w:rsidR="008205D5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Young healthy males and females </w:t>
            </w:r>
          </w:p>
          <w:p w14:paraId="1088CA01" w14:textId="316BDD4C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&lt;35 years old)</w:t>
            </w:r>
          </w:p>
        </w:tc>
        <w:tc>
          <w:tcPr>
            <w:tcW w:w="810" w:type="dxa"/>
            <w:shd w:val="clear" w:color="auto" w:fill="auto"/>
          </w:tcPr>
          <w:p w14:paraId="6ABA43C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ne session (Acute)</w:t>
            </w:r>
          </w:p>
        </w:tc>
        <w:tc>
          <w:tcPr>
            <w:tcW w:w="720" w:type="dxa"/>
            <w:shd w:val="clear" w:color="auto" w:fill="auto"/>
            <w:noWrap/>
          </w:tcPr>
          <w:p w14:paraId="06C72B1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</w:tcPr>
          <w:p w14:paraId="21CC1C18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w 5</w:t>
            </w:r>
          </w:p>
        </w:tc>
        <w:tc>
          <w:tcPr>
            <w:tcW w:w="630" w:type="dxa"/>
            <w:shd w:val="clear" w:color="auto" w:fill="auto"/>
            <w:noWrap/>
          </w:tcPr>
          <w:p w14:paraId="2E5E944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00" w:type="dxa"/>
            <w:shd w:val="clear" w:color="auto" w:fill="auto"/>
            <w:noWrap/>
          </w:tcPr>
          <w:p w14:paraId="7D6BD75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720" w:type="dxa"/>
            <w:shd w:val="clear" w:color="auto" w:fill="auto"/>
          </w:tcPr>
          <w:p w14:paraId="2D30F32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GTT</w:t>
            </w:r>
          </w:p>
        </w:tc>
        <w:tc>
          <w:tcPr>
            <w:tcW w:w="1800" w:type="dxa"/>
            <w:shd w:val="clear" w:color="auto" w:fill="auto"/>
          </w:tcPr>
          <w:p w14:paraId="49EC209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G: No change</w:t>
            </w:r>
          </w:p>
        </w:tc>
        <w:tc>
          <w:tcPr>
            <w:tcW w:w="1890" w:type="dxa"/>
            <w:shd w:val="clear" w:color="auto" w:fill="auto"/>
            <w:noWrap/>
          </w:tcPr>
          <w:p w14:paraId="02AC08E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measured</w:t>
            </w:r>
          </w:p>
        </w:tc>
        <w:tc>
          <w:tcPr>
            <w:tcW w:w="1080" w:type="dxa"/>
            <w:shd w:val="clear" w:color="auto" w:fill="auto"/>
            <w:noWrap/>
          </w:tcPr>
          <w:p w14:paraId="1CDDF536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VO2: Increased</w:t>
            </w:r>
          </w:p>
          <w:p w14:paraId="0A14DF0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RER: Increased</w:t>
            </w:r>
          </w:p>
        </w:tc>
      </w:tr>
      <w:tr w:rsidR="00942276" w:rsidRPr="00FA53C7" w14:paraId="0D981F6C" w14:textId="77777777" w:rsidTr="00BA3896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57C7A25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Erickson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7</w:t>
            </w:r>
          </w:p>
        </w:tc>
        <w:tc>
          <w:tcPr>
            <w:tcW w:w="1080" w:type="dxa"/>
            <w:shd w:val="clear" w:color="auto" w:fill="auto"/>
            <w:hideMark/>
          </w:tcPr>
          <w:p w14:paraId="20AC37CE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14</w:t>
            </w:r>
          </w:p>
          <w:p w14:paraId="09E59CE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14 </w:t>
            </w:r>
          </w:p>
          <w:p w14:paraId="48C0ECD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2C4A99F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n and women with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SCI (30-63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4500A85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-5x/week for 16 weeks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46D9C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10-7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1CE49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-7 </w:t>
            </w:r>
          </w:p>
        </w:tc>
        <w:tc>
          <w:tcPr>
            <w:tcW w:w="630" w:type="dxa"/>
            <w:shd w:val="clear" w:color="auto" w:fill="auto"/>
            <w:hideMark/>
          </w:tcPr>
          <w:p w14:paraId="517AF52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00" w:type="dxa"/>
            <w:shd w:val="clear" w:color="auto" w:fill="auto"/>
            <w:hideMark/>
          </w:tcPr>
          <w:p w14:paraId="751CF4F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Visual vigorous muscle contraction</w:t>
            </w:r>
          </w:p>
        </w:tc>
        <w:tc>
          <w:tcPr>
            <w:tcW w:w="720" w:type="dxa"/>
            <w:shd w:val="clear" w:color="auto" w:fill="auto"/>
            <w:hideMark/>
          </w:tcPr>
          <w:p w14:paraId="72EED9A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OGTT</w:t>
            </w:r>
          </w:p>
        </w:tc>
        <w:tc>
          <w:tcPr>
            <w:tcW w:w="1800" w:type="dxa"/>
            <w:shd w:val="clear" w:color="auto" w:fill="auto"/>
            <w:hideMark/>
          </w:tcPr>
          <w:p w14:paraId="5021F7B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G: No change</w:t>
            </w:r>
          </w:p>
          <w:p w14:paraId="422861D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HOMA-IR: No change</w:t>
            </w:r>
          </w:p>
          <w:p w14:paraId="223F8BA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HbA1c: Decrea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7ADDE8E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ilateral quadriceps muscle: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MRI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3DA2B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7B11EFE4" w14:textId="77777777" w:rsidTr="0019493D">
        <w:trPr>
          <w:trHeight w:val="698"/>
          <w:jc w:val="center"/>
        </w:trPr>
        <w:tc>
          <w:tcPr>
            <w:tcW w:w="900" w:type="dxa"/>
            <w:shd w:val="clear" w:color="auto" w:fill="auto"/>
          </w:tcPr>
          <w:p w14:paraId="1FFA3D0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*Galvan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5E03809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=10</w:t>
            </w:r>
          </w:p>
          <w:p w14:paraId="47682AC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MES=5</w:t>
            </w:r>
          </w:p>
          <w:p w14:paraId="023D9738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5</w:t>
            </w:r>
          </w:p>
        </w:tc>
        <w:tc>
          <w:tcPr>
            <w:tcW w:w="1440" w:type="dxa"/>
            <w:shd w:val="clear" w:color="auto" w:fill="auto"/>
          </w:tcPr>
          <w:p w14:paraId="52914311" w14:textId="77777777" w:rsidR="00FC0540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Overweight/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.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bese men and women </w:t>
            </w:r>
          </w:p>
          <w:p w14:paraId="0FDEF60B" w14:textId="6601150B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18-54 years old)</w:t>
            </w:r>
          </w:p>
        </w:tc>
        <w:tc>
          <w:tcPr>
            <w:tcW w:w="810" w:type="dxa"/>
            <w:shd w:val="clear" w:color="auto" w:fill="auto"/>
          </w:tcPr>
          <w:p w14:paraId="7791CE6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x/week for 4 weeks </w:t>
            </w:r>
          </w:p>
        </w:tc>
        <w:tc>
          <w:tcPr>
            <w:tcW w:w="720" w:type="dxa"/>
            <w:shd w:val="clear" w:color="auto" w:fill="auto"/>
            <w:noWrap/>
          </w:tcPr>
          <w:p w14:paraId="2FA81E0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</w:tcPr>
          <w:p w14:paraId="5F95FACA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igh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630" w:type="dxa"/>
            <w:shd w:val="clear" w:color="auto" w:fill="auto"/>
            <w:noWrap/>
          </w:tcPr>
          <w:p w14:paraId="17C3135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00" w:type="dxa"/>
            <w:shd w:val="clear" w:color="auto" w:fill="auto"/>
            <w:noWrap/>
          </w:tcPr>
          <w:p w14:paraId="31C8CE8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</w:tcPr>
          <w:p w14:paraId="7FA83BE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OGTT</w:t>
            </w:r>
          </w:p>
        </w:tc>
        <w:tc>
          <w:tcPr>
            <w:tcW w:w="1800" w:type="dxa"/>
            <w:shd w:val="clear" w:color="auto" w:fill="auto"/>
          </w:tcPr>
          <w:p w14:paraId="740E05F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G: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 change</w:t>
            </w:r>
          </w:p>
          <w:p w14:paraId="5907F63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Glucose AUC: Decreased</w:t>
            </w:r>
          </w:p>
        </w:tc>
        <w:tc>
          <w:tcPr>
            <w:tcW w:w="1890" w:type="dxa"/>
            <w:shd w:val="clear" w:color="auto" w:fill="auto"/>
          </w:tcPr>
          <w:p w14:paraId="217CED2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W: No change</w:t>
            </w:r>
          </w:p>
          <w:p w14:paraId="50A2B6D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MI: No change</w:t>
            </w:r>
          </w:p>
          <w:p w14:paraId="0D4DA03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FM: No change</w:t>
            </w:r>
          </w:p>
          <w:p w14:paraId="760726D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LM: 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DXA)</w:t>
            </w:r>
          </w:p>
        </w:tc>
        <w:tc>
          <w:tcPr>
            <w:tcW w:w="1080" w:type="dxa"/>
            <w:shd w:val="clear" w:color="auto" w:fill="auto"/>
          </w:tcPr>
          <w:p w14:paraId="0B6A7C19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RQ: No change</w:t>
            </w:r>
          </w:p>
          <w:p w14:paraId="0F278B2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Indirect Calorimetry)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Lactate: Increase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       </w:t>
            </w:r>
          </w:p>
        </w:tc>
      </w:tr>
      <w:tr w:rsidR="00942276" w:rsidRPr="00FA53C7" w14:paraId="63946A2F" w14:textId="77777777" w:rsidTr="00BA3896">
        <w:trPr>
          <w:trHeight w:val="698"/>
          <w:jc w:val="center"/>
        </w:trPr>
        <w:tc>
          <w:tcPr>
            <w:tcW w:w="900" w:type="dxa"/>
            <w:shd w:val="clear" w:color="auto" w:fill="auto"/>
            <w:hideMark/>
          </w:tcPr>
          <w:p w14:paraId="7A2CFBC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iggins</w:t>
            </w:r>
            <w:proofErr w:type="spellEnd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7</w:t>
            </w:r>
          </w:p>
        </w:tc>
        <w:tc>
          <w:tcPr>
            <w:tcW w:w="1080" w:type="dxa"/>
            <w:shd w:val="clear" w:color="auto" w:fill="auto"/>
            <w:hideMark/>
          </w:tcPr>
          <w:p w14:paraId="2AC40E89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13</w:t>
            </w:r>
          </w:p>
          <w:p w14:paraId="3E6E606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13 </w:t>
            </w:r>
          </w:p>
          <w:p w14:paraId="2B74557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0AFB4E8C" w14:textId="77777777" w:rsidR="00FC0540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n with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14:paraId="28FE6841" w14:textId="028D8A32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45.1-58.9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42F252C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6x/week for 8 week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55EECA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AA3B6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-19 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EB6C69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4EDBB0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  <w:hideMark/>
          </w:tcPr>
          <w:p w14:paraId="5F2D585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asting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G</w:t>
            </w:r>
          </w:p>
        </w:tc>
        <w:tc>
          <w:tcPr>
            <w:tcW w:w="1800" w:type="dxa"/>
            <w:shd w:val="clear" w:color="auto" w:fill="auto"/>
            <w:hideMark/>
          </w:tcPr>
          <w:p w14:paraId="69A3804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G: Decreased           </w:t>
            </w:r>
          </w:p>
          <w:p w14:paraId="407D599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HbA1c: No change</w:t>
            </w:r>
          </w:p>
        </w:tc>
        <w:tc>
          <w:tcPr>
            <w:tcW w:w="1890" w:type="dxa"/>
            <w:shd w:val="clear" w:color="auto" w:fill="auto"/>
            <w:hideMark/>
          </w:tcPr>
          <w:p w14:paraId="23E202D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W: Decreased</w:t>
            </w:r>
          </w:p>
          <w:p w14:paraId="3093D2E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ody fat: Decreased</w:t>
            </w:r>
          </w:p>
          <w:p w14:paraId="320F288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LM: 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DXA)</w:t>
            </w:r>
          </w:p>
        </w:tc>
        <w:tc>
          <w:tcPr>
            <w:tcW w:w="1080" w:type="dxa"/>
            <w:shd w:val="clear" w:color="auto" w:fill="auto"/>
            <w:hideMark/>
          </w:tcPr>
          <w:p w14:paraId="0A93CFB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4F62A418" w14:textId="77777777" w:rsidTr="00BA3896">
        <w:trPr>
          <w:trHeight w:val="960"/>
          <w:jc w:val="center"/>
        </w:trPr>
        <w:tc>
          <w:tcPr>
            <w:tcW w:w="900" w:type="dxa"/>
            <w:shd w:val="clear" w:color="auto" w:fill="auto"/>
            <w:hideMark/>
          </w:tcPr>
          <w:p w14:paraId="4FBA6A9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Gorgey</w:t>
            </w:r>
            <w:proofErr w:type="spellEnd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1</w:t>
            </w:r>
          </w:p>
        </w:tc>
        <w:tc>
          <w:tcPr>
            <w:tcW w:w="1080" w:type="dxa"/>
            <w:shd w:val="clear" w:color="auto" w:fill="auto"/>
            <w:hideMark/>
          </w:tcPr>
          <w:p w14:paraId="3D97CA5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=9</w:t>
            </w:r>
          </w:p>
          <w:p w14:paraId="033A613F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MES</w:t>
            </w:r>
          </w:p>
          <w:p w14:paraId="71B1681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+Diet=5</w:t>
            </w:r>
          </w:p>
          <w:p w14:paraId="3DF3B2D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Diet =4</w:t>
            </w:r>
          </w:p>
        </w:tc>
        <w:tc>
          <w:tcPr>
            <w:tcW w:w="1440" w:type="dxa"/>
            <w:shd w:val="clear" w:color="auto" w:fill="auto"/>
            <w:hideMark/>
          </w:tcPr>
          <w:p w14:paraId="2B5D32A0" w14:textId="77777777" w:rsidR="008205D5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n with SCI </w:t>
            </w:r>
          </w:p>
          <w:p w14:paraId="491FF921" w14:textId="7C4CDA3C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26-44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6AA554D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x/week for 12 week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3B4542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0D682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560C5E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C94274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Raised until visible contraction</w:t>
            </w:r>
          </w:p>
        </w:tc>
        <w:tc>
          <w:tcPr>
            <w:tcW w:w="720" w:type="dxa"/>
            <w:shd w:val="clear" w:color="auto" w:fill="auto"/>
            <w:hideMark/>
          </w:tcPr>
          <w:p w14:paraId="5AB4714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OGTT</w:t>
            </w:r>
          </w:p>
        </w:tc>
        <w:tc>
          <w:tcPr>
            <w:tcW w:w="1800" w:type="dxa"/>
            <w:shd w:val="clear" w:color="auto" w:fill="auto"/>
            <w:hideMark/>
          </w:tcPr>
          <w:p w14:paraId="576B064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Glucose AUC: Decreased</w:t>
            </w:r>
          </w:p>
          <w:p w14:paraId="3FDC252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Insulin AUC: No change</w:t>
            </w:r>
          </w:p>
          <w:p w14:paraId="7B897FA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HOMA-IR: No change</w:t>
            </w:r>
          </w:p>
        </w:tc>
        <w:tc>
          <w:tcPr>
            <w:tcW w:w="1890" w:type="dxa"/>
            <w:shd w:val="clear" w:color="auto" w:fill="auto"/>
            <w:hideMark/>
          </w:tcPr>
          <w:p w14:paraId="64F36F5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W: No change</w:t>
            </w:r>
          </w:p>
          <w:p w14:paraId="6A02C9F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MI: No change</w:t>
            </w:r>
          </w:p>
          <w:p w14:paraId="080A405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FM: No change</w:t>
            </w:r>
          </w:p>
          <w:p w14:paraId="0C5384B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LM: No change</w:t>
            </w:r>
          </w:p>
          <w:p w14:paraId="7B16B63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SA: Increased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DXA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59717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1D307C66" w14:textId="77777777" w:rsidTr="00BA3896">
        <w:trPr>
          <w:trHeight w:val="887"/>
          <w:jc w:val="center"/>
        </w:trPr>
        <w:tc>
          <w:tcPr>
            <w:tcW w:w="900" w:type="dxa"/>
            <w:shd w:val="clear" w:color="auto" w:fill="auto"/>
            <w:hideMark/>
          </w:tcPr>
          <w:p w14:paraId="163DF99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riffin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07</w:t>
            </w:r>
          </w:p>
        </w:tc>
        <w:tc>
          <w:tcPr>
            <w:tcW w:w="1080" w:type="dxa"/>
            <w:shd w:val="clear" w:color="auto" w:fill="auto"/>
            <w:hideMark/>
          </w:tcPr>
          <w:p w14:paraId="629D23FE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18</w:t>
            </w:r>
          </w:p>
          <w:p w14:paraId="417AB71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18 </w:t>
            </w:r>
          </w:p>
          <w:p w14:paraId="1BCDE15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4449A79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en and women with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SCI (25-57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58AFD49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-3x/week for 10 weeks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7B017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5F4FC7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igh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285416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hideMark/>
          </w:tcPr>
          <w:p w14:paraId="2D2B222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creased to promote a cadence of 49 revolutions </w:t>
            </w:r>
          </w:p>
        </w:tc>
        <w:tc>
          <w:tcPr>
            <w:tcW w:w="720" w:type="dxa"/>
            <w:shd w:val="clear" w:color="auto" w:fill="auto"/>
            <w:hideMark/>
          </w:tcPr>
          <w:p w14:paraId="6AC8FC5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OGTT</w:t>
            </w:r>
          </w:p>
        </w:tc>
        <w:tc>
          <w:tcPr>
            <w:tcW w:w="1800" w:type="dxa"/>
            <w:shd w:val="clear" w:color="auto" w:fill="auto"/>
            <w:hideMark/>
          </w:tcPr>
          <w:p w14:paraId="3B848F5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G: Decreased</w:t>
            </w:r>
          </w:p>
          <w:p w14:paraId="677B9CE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Insulin level: Decreased</w:t>
            </w:r>
          </w:p>
        </w:tc>
        <w:tc>
          <w:tcPr>
            <w:tcW w:w="1890" w:type="dxa"/>
            <w:shd w:val="clear" w:color="auto" w:fill="auto"/>
            <w:hideMark/>
          </w:tcPr>
          <w:p w14:paraId="0C3F086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W: Increased</w:t>
            </w:r>
          </w:p>
          <w:p w14:paraId="69326A5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FM: No change</w:t>
            </w:r>
          </w:p>
          <w:p w14:paraId="4E26E01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LM: Increase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DXA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70246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4D7E40D8" w14:textId="77777777" w:rsidTr="00BA3896">
        <w:trPr>
          <w:trHeight w:val="968"/>
          <w:jc w:val="center"/>
        </w:trPr>
        <w:tc>
          <w:tcPr>
            <w:tcW w:w="900" w:type="dxa"/>
            <w:shd w:val="clear" w:color="auto" w:fill="auto"/>
            <w:hideMark/>
          </w:tcPr>
          <w:p w14:paraId="682122C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67799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Guzman et al.</w:t>
            </w:r>
            <w:r w:rsidRPr="0067799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br/>
              <w:t>2019</w:t>
            </w:r>
          </w:p>
        </w:tc>
        <w:tc>
          <w:tcPr>
            <w:tcW w:w="1080" w:type="dxa"/>
            <w:shd w:val="clear" w:color="auto" w:fill="auto"/>
            <w:hideMark/>
          </w:tcPr>
          <w:p w14:paraId="5A3F2DD0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32</w:t>
            </w:r>
          </w:p>
          <w:p w14:paraId="44CD6D6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16 </w:t>
            </w:r>
          </w:p>
          <w:p w14:paraId="17EA4D3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</w:t>
            </w:r>
            <w:r w:rsidRPr="005A74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440" w:type="dxa"/>
            <w:shd w:val="clear" w:color="auto" w:fill="auto"/>
            <w:hideMark/>
          </w:tcPr>
          <w:p w14:paraId="5D3F233C" w14:textId="77777777" w:rsidR="008205D5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n and women with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14:paraId="12A170E1" w14:textId="63B621E4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18-30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5674342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A74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eek 1 was control condition followed by 1x/week for 3</w:t>
            </w:r>
            <w:r w:rsidRPr="005A74D0" w:rsidDel="003C185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  <w:r w:rsidRPr="005A74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week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302139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1B643A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,10, and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igh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shd w:val="clear" w:color="auto" w:fill="auto"/>
            <w:hideMark/>
          </w:tcPr>
          <w:p w14:paraId="084E0F3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900" w:type="dxa"/>
            <w:shd w:val="clear" w:color="auto" w:fill="auto"/>
            <w:hideMark/>
          </w:tcPr>
          <w:p w14:paraId="35A9CD7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  <w:hideMark/>
          </w:tcPr>
          <w:p w14:paraId="4E3C92C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Fasting BG</w:t>
            </w:r>
          </w:p>
        </w:tc>
        <w:tc>
          <w:tcPr>
            <w:tcW w:w="1800" w:type="dxa"/>
            <w:shd w:val="clear" w:color="auto" w:fill="auto"/>
            <w:hideMark/>
          </w:tcPr>
          <w:p w14:paraId="04D7540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G: Decreased</w:t>
            </w:r>
          </w:p>
        </w:tc>
        <w:tc>
          <w:tcPr>
            <w:tcW w:w="1890" w:type="dxa"/>
            <w:shd w:val="clear" w:color="auto" w:fill="auto"/>
            <w:hideMark/>
          </w:tcPr>
          <w:p w14:paraId="53C0514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measur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FC34B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6E8CF21B" w14:textId="77777777" w:rsidTr="00BA3896">
        <w:trPr>
          <w:trHeight w:val="932"/>
          <w:jc w:val="center"/>
        </w:trPr>
        <w:tc>
          <w:tcPr>
            <w:tcW w:w="900" w:type="dxa"/>
            <w:shd w:val="clear" w:color="auto" w:fill="auto"/>
            <w:hideMark/>
          </w:tcPr>
          <w:p w14:paraId="7F8A707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amada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 xml:space="preserve">2003 </w:t>
            </w:r>
          </w:p>
        </w:tc>
        <w:tc>
          <w:tcPr>
            <w:tcW w:w="1080" w:type="dxa"/>
            <w:shd w:val="clear" w:color="auto" w:fill="auto"/>
            <w:hideMark/>
          </w:tcPr>
          <w:p w14:paraId="7D086DF2" w14:textId="0F9974F0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</w:t>
            </w:r>
            <w:r w:rsidR="002364A7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  <w:p w14:paraId="476EE775" w14:textId="0D27C24E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MES=</w:t>
            </w:r>
            <w:r w:rsidR="002364A7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14:paraId="04B247C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4679443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Young healthy males (24.2-25.4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353AA30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t>One session</w:t>
            </w: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Acute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8E4F5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shd w:val="clear" w:color="auto" w:fill="auto"/>
            <w:hideMark/>
          </w:tcPr>
          <w:p w14:paraId="5F859A3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37AD86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CC8A6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Limit of 80 mA</w:t>
            </w:r>
          </w:p>
        </w:tc>
        <w:tc>
          <w:tcPr>
            <w:tcW w:w="720" w:type="dxa"/>
            <w:shd w:val="clear" w:color="auto" w:fill="auto"/>
            <w:hideMark/>
          </w:tcPr>
          <w:p w14:paraId="53E6B15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lamp</w:t>
            </w:r>
          </w:p>
        </w:tc>
        <w:tc>
          <w:tcPr>
            <w:tcW w:w="1800" w:type="dxa"/>
            <w:shd w:val="clear" w:color="auto" w:fill="auto"/>
            <w:hideMark/>
          </w:tcPr>
          <w:p w14:paraId="542D3BB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DR: Increased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6593D7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97D17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ER: Increased                      </w:t>
            </w:r>
          </w:p>
          <w:p w14:paraId="434C079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actate: Increased                  </w:t>
            </w:r>
          </w:p>
          <w:p w14:paraId="7E9157AF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VO2: Increased        </w:t>
            </w:r>
            <w:proofErr w:type="gramStart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Indirect Calorimetry)</w:t>
            </w:r>
          </w:p>
          <w:p w14:paraId="56CC16A1" w14:textId="4D923F40" w:rsidR="00FF5D7F" w:rsidRPr="00272A73" w:rsidRDefault="00FF5D7F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942276" w:rsidRPr="00FA53C7" w14:paraId="05AC0FFF" w14:textId="77777777" w:rsidTr="00BA3896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3030EAEC" w14:textId="4955D6C5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amada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0</w:t>
            </w:r>
            <w:r w:rsidR="0043120A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hideMark/>
          </w:tcPr>
          <w:p w14:paraId="5FB135FA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8</w:t>
            </w:r>
          </w:p>
          <w:p w14:paraId="2C70944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8 </w:t>
            </w:r>
          </w:p>
          <w:p w14:paraId="75F56D8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637829B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Young healthy males (22.8-24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13E6130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t>One session</w:t>
            </w: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Acute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C73AA9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64102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shd w:val="clear" w:color="auto" w:fill="auto"/>
            <w:hideMark/>
          </w:tcPr>
          <w:p w14:paraId="25CDD73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shd w:val="clear" w:color="auto" w:fill="auto"/>
            <w:hideMark/>
          </w:tcPr>
          <w:p w14:paraId="64C6CB8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Limit of 80 mA</w:t>
            </w:r>
          </w:p>
        </w:tc>
        <w:tc>
          <w:tcPr>
            <w:tcW w:w="720" w:type="dxa"/>
            <w:shd w:val="clear" w:color="auto" w:fill="auto"/>
            <w:hideMark/>
          </w:tcPr>
          <w:p w14:paraId="397AAC6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lamp</w:t>
            </w:r>
          </w:p>
        </w:tc>
        <w:tc>
          <w:tcPr>
            <w:tcW w:w="1800" w:type="dxa"/>
            <w:shd w:val="clear" w:color="auto" w:fill="auto"/>
            <w:hideMark/>
          </w:tcPr>
          <w:p w14:paraId="32347AE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GDR: Increased</w:t>
            </w:r>
          </w:p>
          <w:p w14:paraId="5C48D428" w14:textId="368F9DAE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70FFDCB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hideMark/>
          </w:tcPr>
          <w:p w14:paraId="22C4598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ER: Increased                       </w:t>
            </w:r>
          </w:p>
          <w:p w14:paraId="61ABC7F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actate: Increased            </w:t>
            </w:r>
          </w:p>
          <w:p w14:paraId="1624325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VO2: Increased        </w:t>
            </w:r>
            <w:proofErr w:type="gramStart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Indirect Calorimetry)</w:t>
            </w:r>
          </w:p>
        </w:tc>
      </w:tr>
      <w:tr w:rsidR="00942276" w:rsidRPr="00FA53C7" w14:paraId="0CD2A72D" w14:textId="77777777" w:rsidTr="0019493D">
        <w:trPr>
          <w:trHeight w:val="720"/>
          <w:jc w:val="center"/>
        </w:trPr>
        <w:tc>
          <w:tcPr>
            <w:tcW w:w="900" w:type="dxa"/>
            <w:shd w:val="clear" w:color="auto" w:fill="auto"/>
          </w:tcPr>
          <w:p w14:paraId="34EE5BB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iok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et al. 2021</w:t>
            </w:r>
          </w:p>
        </w:tc>
        <w:tc>
          <w:tcPr>
            <w:tcW w:w="1080" w:type="dxa"/>
            <w:shd w:val="clear" w:color="auto" w:fill="auto"/>
          </w:tcPr>
          <w:p w14:paraId="374055AA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22</w:t>
            </w:r>
          </w:p>
          <w:p w14:paraId="3A2335B9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MES=12</w:t>
            </w:r>
          </w:p>
          <w:p w14:paraId="73D0C150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ntrol=10</w:t>
            </w:r>
          </w:p>
        </w:tc>
        <w:tc>
          <w:tcPr>
            <w:tcW w:w="1440" w:type="dxa"/>
            <w:shd w:val="clear" w:color="auto" w:fill="auto"/>
          </w:tcPr>
          <w:p w14:paraId="2A95025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ctive, non-obese males and females </w:t>
            </w:r>
          </w:p>
        </w:tc>
        <w:tc>
          <w:tcPr>
            <w:tcW w:w="810" w:type="dxa"/>
            <w:shd w:val="clear" w:color="auto" w:fill="auto"/>
          </w:tcPr>
          <w:p w14:paraId="31887DA2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ne session </w:t>
            </w:r>
          </w:p>
          <w:p w14:paraId="5C486D24" w14:textId="77777777" w:rsidR="00942276" w:rsidRPr="008C0267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Acute)</w:t>
            </w:r>
          </w:p>
        </w:tc>
        <w:tc>
          <w:tcPr>
            <w:tcW w:w="720" w:type="dxa"/>
            <w:shd w:val="clear" w:color="auto" w:fill="auto"/>
            <w:noWrap/>
          </w:tcPr>
          <w:p w14:paraId="618FEE3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</w:tcPr>
          <w:p w14:paraId="69B3BD80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w 30</w:t>
            </w:r>
          </w:p>
        </w:tc>
        <w:tc>
          <w:tcPr>
            <w:tcW w:w="630" w:type="dxa"/>
            <w:shd w:val="clear" w:color="auto" w:fill="auto"/>
          </w:tcPr>
          <w:p w14:paraId="2F79D6C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900" w:type="dxa"/>
            <w:shd w:val="clear" w:color="auto" w:fill="auto"/>
          </w:tcPr>
          <w:p w14:paraId="7032679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720" w:type="dxa"/>
            <w:shd w:val="clear" w:color="auto" w:fill="auto"/>
          </w:tcPr>
          <w:p w14:paraId="58BDD68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sting BG</w:t>
            </w:r>
          </w:p>
        </w:tc>
        <w:tc>
          <w:tcPr>
            <w:tcW w:w="1800" w:type="dxa"/>
            <w:shd w:val="clear" w:color="auto" w:fill="auto"/>
          </w:tcPr>
          <w:p w14:paraId="05DB4FC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G: Decreased</w:t>
            </w:r>
          </w:p>
        </w:tc>
        <w:tc>
          <w:tcPr>
            <w:tcW w:w="1890" w:type="dxa"/>
            <w:shd w:val="clear" w:color="auto" w:fill="auto"/>
            <w:noWrap/>
          </w:tcPr>
          <w:p w14:paraId="498F9C1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measured</w:t>
            </w:r>
          </w:p>
        </w:tc>
        <w:tc>
          <w:tcPr>
            <w:tcW w:w="1080" w:type="dxa"/>
            <w:shd w:val="clear" w:color="auto" w:fill="auto"/>
          </w:tcPr>
          <w:p w14:paraId="25641DA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measured</w:t>
            </w:r>
          </w:p>
        </w:tc>
      </w:tr>
      <w:tr w:rsidR="00942276" w:rsidRPr="00FA53C7" w14:paraId="613805C1" w14:textId="77777777" w:rsidTr="0019493D">
        <w:trPr>
          <w:trHeight w:val="720"/>
          <w:jc w:val="center"/>
        </w:trPr>
        <w:tc>
          <w:tcPr>
            <w:tcW w:w="900" w:type="dxa"/>
            <w:shd w:val="clear" w:color="auto" w:fill="auto"/>
          </w:tcPr>
          <w:p w14:paraId="0864277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oshia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et al. 2020</w:t>
            </w:r>
          </w:p>
        </w:tc>
        <w:tc>
          <w:tcPr>
            <w:tcW w:w="1080" w:type="dxa"/>
            <w:shd w:val="clear" w:color="auto" w:fill="auto"/>
          </w:tcPr>
          <w:p w14:paraId="054AC9F7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19</w:t>
            </w:r>
          </w:p>
          <w:p w14:paraId="2132B205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MES=19</w:t>
            </w:r>
          </w:p>
          <w:p w14:paraId="30E42084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</w:tcPr>
          <w:p w14:paraId="3AC0325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Healthy males and females (22-33 years old)</w:t>
            </w:r>
          </w:p>
        </w:tc>
        <w:tc>
          <w:tcPr>
            <w:tcW w:w="810" w:type="dxa"/>
            <w:shd w:val="clear" w:color="auto" w:fill="auto"/>
          </w:tcPr>
          <w:p w14:paraId="7A58B50E" w14:textId="77777777" w:rsidR="00942276" w:rsidRPr="008C0267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ne session (Acute)</w:t>
            </w:r>
          </w:p>
        </w:tc>
        <w:tc>
          <w:tcPr>
            <w:tcW w:w="720" w:type="dxa"/>
            <w:shd w:val="clear" w:color="auto" w:fill="auto"/>
            <w:noWrap/>
          </w:tcPr>
          <w:p w14:paraId="3826DEC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</w:tcPr>
          <w:p w14:paraId="463D92DF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Low 20</w:t>
            </w:r>
          </w:p>
        </w:tc>
        <w:tc>
          <w:tcPr>
            <w:tcW w:w="630" w:type="dxa"/>
            <w:shd w:val="clear" w:color="auto" w:fill="auto"/>
            <w:noWrap/>
          </w:tcPr>
          <w:p w14:paraId="4338444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</w:tcPr>
          <w:p w14:paraId="60A0851A" w14:textId="77777777" w:rsidR="00942276" w:rsidRPr="008C0267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</w:tcPr>
          <w:p w14:paraId="091F157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sting BG</w:t>
            </w:r>
          </w:p>
        </w:tc>
        <w:tc>
          <w:tcPr>
            <w:tcW w:w="1800" w:type="dxa"/>
            <w:shd w:val="clear" w:color="auto" w:fill="auto"/>
          </w:tcPr>
          <w:p w14:paraId="0886E94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G: Decreased</w:t>
            </w:r>
          </w:p>
        </w:tc>
        <w:tc>
          <w:tcPr>
            <w:tcW w:w="1890" w:type="dxa"/>
            <w:shd w:val="clear" w:color="auto" w:fill="auto"/>
            <w:noWrap/>
          </w:tcPr>
          <w:p w14:paraId="3AAFC5A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ot measured</w:t>
            </w:r>
          </w:p>
        </w:tc>
        <w:tc>
          <w:tcPr>
            <w:tcW w:w="1080" w:type="dxa"/>
            <w:shd w:val="clear" w:color="auto" w:fill="auto"/>
          </w:tcPr>
          <w:p w14:paraId="043E330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Blood lactate: increased</w:t>
            </w:r>
          </w:p>
        </w:tc>
      </w:tr>
      <w:tr w:rsidR="00942276" w:rsidRPr="00FA53C7" w14:paraId="35B13F9E" w14:textId="77777777" w:rsidTr="00BA3896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3D41AD2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abbour</w:t>
            </w:r>
            <w:proofErr w:type="spellEnd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5</w:t>
            </w:r>
          </w:p>
        </w:tc>
        <w:tc>
          <w:tcPr>
            <w:tcW w:w="1080" w:type="dxa"/>
            <w:shd w:val="clear" w:color="auto" w:fill="auto"/>
            <w:hideMark/>
          </w:tcPr>
          <w:p w14:paraId="1B9BBA09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8</w:t>
            </w:r>
          </w:p>
          <w:p w14:paraId="403CA61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8 </w:t>
            </w:r>
          </w:p>
          <w:p w14:paraId="71BC8A6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6915BD1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ddle-aged men and women with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39-65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0205414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t>One session</w:t>
            </w: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Acute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EA613A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4D368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132AF3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79A63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  <w:hideMark/>
          </w:tcPr>
          <w:p w14:paraId="25E9FA1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OGTT</w:t>
            </w:r>
          </w:p>
        </w:tc>
        <w:tc>
          <w:tcPr>
            <w:tcW w:w="1800" w:type="dxa"/>
            <w:shd w:val="clear" w:color="auto" w:fill="auto"/>
            <w:hideMark/>
          </w:tcPr>
          <w:p w14:paraId="1C2B806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G: Decreased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4BEAF62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hideMark/>
          </w:tcPr>
          <w:p w14:paraId="0FF1435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215B257D" w14:textId="77777777" w:rsidTr="00BA3896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6BE2502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Jeon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02</w:t>
            </w:r>
          </w:p>
        </w:tc>
        <w:tc>
          <w:tcPr>
            <w:tcW w:w="1080" w:type="dxa"/>
            <w:shd w:val="clear" w:color="auto" w:fill="auto"/>
            <w:hideMark/>
          </w:tcPr>
          <w:p w14:paraId="642A24D6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7</w:t>
            </w:r>
          </w:p>
          <w:p w14:paraId="3FD40DF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7 </w:t>
            </w:r>
          </w:p>
          <w:p w14:paraId="4528AFF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44F3A4D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iddle-aged men and women with SCI (30-53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5208C87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x/week for 8 weeks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5FE713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D492BF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B292B7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574D0F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10-140 mA</w:t>
            </w:r>
          </w:p>
        </w:tc>
        <w:tc>
          <w:tcPr>
            <w:tcW w:w="720" w:type="dxa"/>
            <w:shd w:val="clear" w:color="auto" w:fill="auto"/>
            <w:hideMark/>
          </w:tcPr>
          <w:p w14:paraId="1D80724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OGTT / Clamp</w:t>
            </w:r>
          </w:p>
        </w:tc>
        <w:tc>
          <w:tcPr>
            <w:tcW w:w="1800" w:type="dxa"/>
            <w:shd w:val="clear" w:color="auto" w:fill="auto"/>
            <w:hideMark/>
          </w:tcPr>
          <w:p w14:paraId="63AC3D8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G: Decreased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1C1E91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18114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1F9B7946" w14:textId="77777777" w:rsidTr="00BA3896">
        <w:trPr>
          <w:trHeight w:val="720"/>
          <w:jc w:val="center"/>
        </w:trPr>
        <w:tc>
          <w:tcPr>
            <w:tcW w:w="900" w:type="dxa"/>
            <w:shd w:val="clear" w:color="auto" w:fill="auto"/>
          </w:tcPr>
          <w:p w14:paraId="40B9E05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eon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0</w:t>
            </w:r>
          </w:p>
        </w:tc>
        <w:tc>
          <w:tcPr>
            <w:tcW w:w="1080" w:type="dxa"/>
            <w:shd w:val="clear" w:color="auto" w:fill="auto"/>
          </w:tcPr>
          <w:p w14:paraId="35E0185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=8                          </w:t>
            </w:r>
          </w:p>
          <w:p w14:paraId="7113687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6            </w:t>
            </w:r>
          </w:p>
          <w:p w14:paraId="109AD44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Drop out=2</w:t>
            </w:r>
          </w:p>
        </w:tc>
        <w:tc>
          <w:tcPr>
            <w:tcW w:w="1440" w:type="dxa"/>
            <w:shd w:val="clear" w:color="auto" w:fill="auto"/>
          </w:tcPr>
          <w:p w14:paraId="21566A28" w14:textId="77777777" w:rsidR="008205D5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ddle-aged men with SCI </w:t>
            </w:r>
          </w:p>
          <w:p w14:paraId="1ECD7863" w14:textId="5A3794DB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24-56 years old)</w:t>
            </w:r>
          </w:p>
        </w:tc>
        <w:tc>
          <w:tcPr>
            <w:tcW w:w="810" w:type="dxa"/>
            <w:shd w:val="clear" w:color="auto" w:fill="auto"/>
          </w:tcPr>
          <w:p w14:paraId="4B903F5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-4x/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week for 12 weeks </w:t>
            </w:r>
          </w:p>
        </w:tc>
        <w:tc>
          <w:tcPr>
            <w:tcW w:w="720" w:type="dxa"/>
            <w:shd w:val="clear" w:color="auto" w:fill="auto"/>
            <w:noWrap/>
          </w:tcPr>
          <w:p w14:paraId="77DAAA1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</w:tcPr>
          <w:p w14:paraId="1ABD45F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noWrap/>
          </w:tcPr>
          <w:p w14:paraId="6A322BB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</w:tcPr>
          <w:p w14:paraId="21C3BF2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</w:tcPr>
          <w:p w14:paraId="6D8A2E4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Fasting BG</w:t>
            </w:r>
          </w:p>
        </w:tc>
        <w:tc>
          <w:tcPr>
            <w:tcW w:w="1800" w:type="dxa"/>
            <w:shd w:val="clear" w:color="auto" w:fill="auto"/>
          </w:tcPr>
          <w:p w14:paraId="691E99E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G: Decreased         </w:t>
            </w:r>
          </w:p>
          <w:p w14:paraId="56034EF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HbA1c: No change</w:t>
            </w:r>
          </w:p>
        </w:tc>
        <w:tc>
          <w:tcPr>
            <w:tcW w:w="1890" w:type="dxa"/>
            <w:shd w:val="clear" w:color="auto" w:fill="auto"/>
            <w:noWrap/>
          </w:tcPr>
          <w:p w14:paraId="57FA4DD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W: Decrease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FM: Decreased</w:t>
            </w:r>
          </w:p>
          <w:p w14:paraId="3888728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LM: 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DXA)</w:t>
            </w:r>
          </w:p>
        </w:tc>
        <w:tc>
          <w:tcPr>
            <w:tcW w:w="1080" w:type="dxa"/>
            <w:shd w:val="clear" w:color="auto" w:fill="auto"/>
            <w:noWrap/>
          </w:tcPr>
          <w:p w14:paraId="659EFEA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5B7B6070" w14:textId="77777777" w:rsidTr="0019493D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2A8845E7" w14:textId="3EA0E0B2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Joubert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</w:t>
            </w:r>
            <w:r w:rsidR="0033193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hideMark/>
          </w:tcPr>
          <w:p w14:paraId="48EE6FBB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18</w:t>
            </w:r>
          </w:p>
          <w:p w14:paraId="7E41375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18 </w:t>
            </w:r>
          </w:p>
          <w:p w14:paraId="26F4FFB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46C95D9D" w14:textId="77777777" w:rsidR="008205D5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n and women with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14:paraId="2002D3BE" w14:textId="0B3336C8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49-68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2781E5B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t>One session (Acute) followed by 6x/week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D5627B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D3F9FC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shd w:val="clear" w:color="auto" w:fill="auto"/>
            <w:hideMark/>
          </w:tcPr>
          <w:p w14:paraId="7CE27E5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816E8D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1F044E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lamp</w:t>
            </w:r>
          </w:p>
        </w:tc>
        <w:tc>
          <w:tcPr>
            <w:tcW w:w="1800" w:type="dxa"/>
            <w:shd w:val="clear" w:color="auto" w:fill="auto"/>
            <w:hideMark/>
          </w:tcPr>
          <w:p w14:paraId="3990D50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Insulin sensitivity index: Increa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0448FF0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6B893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Energy Expenditure: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No change</w:t>
            </w:r>
          </w:p>
        </w:tc>
      </w:tr>
      <w:tr w:rsidR="00942276" w:rsidRPr="00FA53C7" w14:paraId="5F701696" w14:textId="77777777" w:rsidTr="00BA3896">
        <w:trPr>
          <w:trHeight w:val="887"/>
          <w:jc w:val="center"/>
        </w:trPr>
        <w:tc>
          <w:tcPr>
            <w:tcW w:w="900" w:type="dxa"/>
            <w:shd w:val="clear" w:color="auto" w:fill="auto"/>
            <w:hideMark/>
          </w:tcPr>
          <w:p w14:paraId="272F8CB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mura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0</w:t>
            </w:r>
          </w:p>
        </w:tc>
        <w:tc>
          <w:tcPr>
            <w:tcW w:w="1080" w:type="dxa"/>
            <w:shd w:val="clear" w:color="auto" w:fill="auto"/>
            <w:hideMark/>
          </w:tcPr>
          <w:p w14:paraId="66363520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14</w:t>
            </w:r>
          </w:p>
          <w:p w14:paraId="48A0F50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14 </w:t>
            </w:r>
          </w:p>
          <w:p w14:paraId="61E3DBD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7E7C6723" w14:textId="77777777" w:rsidR="008205D5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iddle-aged obese an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 xml:space="preserve">pre-obese men </w:t>
            </w:r>
          </w:p>
          <w:p w14:paraId="7D749A18" w14:textId="36192A66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42.1-47.7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7D487B4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t>One session</w:t>
            </w: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Acute)</w:t>
            </w:r>
          </w:p>
        </w:tc>
        <w:tc>
          <w:tcPr>
            <w:tcW w:w="720" w:type="dxa"/>
            <w:shd w:val="clear" w:color="auto" w:fill="auto"/>
            <w:hideMark/>
          </w:tcPr>
          <w:p w14:paraId="60AD8C9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F728D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0E68B7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781E3B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D0900B9" w14:textId="3CD8E741" w:rsidR="00942276" w:rsidRPr="00272A73" w:rsidRDefault="0033193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al Tolerance Test</w:t>
            </w:r>
          </w:p>
        </w:tc>
        <w:tc>
          <w:tcPr>
            <w:tcW w:w="1800" w:type="dxa"/>
            <w:shd w:val="clear" w:color="auto" w:fill="auto"/>
            <w:hideMark/>
          </w:tcPr>
          <w:p w14:paraId="0D6DA9F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G: Decreased   </w:t>
            </w:r>
          </w:p>
          <w:p w14:paraId="431E9D8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Glucose AUC: Decreased          </w:t>
            </w:r>
          </w:p>
          <w:p w14:paraId="088E4FB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sulin AUC: Decreased </w:t>
            </w:r>
          </w:p>
        </w:tc>
        <w:tc>
          <w:tcPr>
            <w:tcW w:w="1890" w:type="dxa"/>
            <w:shd w:val="clear" w:color="auto" w:fill="auto"/>
            <w:hideMark/>
          </w:tcPr>
          <w:p w14:paraId="5694C2C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00EE9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Q: No change               </w:t>
            </w:r>
          </w:p>
          <w:p w14:paraId="52CEB7D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actate: Increased  </w:t>
            </w:r>
            <w:proofErr w:type="gramStart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Indirect Calorimetry)</w:t>
            </w:r>
          </w:p>
        </w:tc>
      </w:tr>
      <w:tr w:rsidR="00942276" w:rsidRPr="00FA53C7" w14:paraId="56133C77" w14:textId="77777777" w:rsidTr="00BA3896">
        <w:trPr>
          <w:trHeight w:val="1112"/>
          <w:jc w:val="center"/>
        </w:trPr>
        <w:tc>
          <w:tcPr>
            <w:tcW w:w="900" w:type="dxa"/>
            <w:shd w:val="clear" w:color="auto" w:fill="auto"/>
            <w:hideMark/>
          </w:tcPr>
          <w:p w14:paraId="6A1F640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i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8</w:t>
            </w:r>
          </w:p>
        </w:tc>
        <w:tc>
          <w:tcPr>
            <w:tcW w:w="1080" w:type="dxa"/>
            <w:shd w:val="clear" w:color="auto" w:fill="auto"/>
            <w:hideMark/>
          </w:tcPr>
          <w:p w14:paraId="514CBA0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=11</w:t>
            </w:r>
          </w:p>
          <w:p w14:paraId="078990D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MES=6</w:t>
            </w:r>
          </w:p>
          <w:p w14:paraId="43852F1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High protein diet=5</w:t>
            </w:r>
          </w:p>
        </w:tc>
        <w:tc>
          <w:tcPr>
            <w:tcW w:w="1440" w:type="dxa"/>
            <w:shd w:val="clear" w:color="auto" w:fill="auto"/>
            <w:hideMark/>
          </w:tcPr>
          <w:p w14:paraId="676D442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iddle-aged men and women with SCI (37-58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65DD479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x/week for 8 weeks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51146F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  <w:hideMark/>
          </w:tcPr>
          <w:p w14:paraId="32DD933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igh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9661C2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5D53806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shd w:val="clear" w:color="auto" w:fill="auto"/>
            <w:hideMark/>
          </w:tcPr>
          <w:p w14:paraId="6770CC4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OGTT</w:t>
            </w:r>
          </w:p>
        </w:tc>
        <w:tc>
          <w:tcPr>
            <w:tcW w:w="1800" w:type="dxa"/>
            <w:shd w:val="clear" w:color="auto" w:fill="auto"/>
            <w:hideMark/>
          </w:tcPr>
          <w:p w14:paraId="6D5A6F4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G: Decreased   </w:t>
            </w:r>
          </w:p>
          <w:p w14:paraId="416ADCD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sulin AUC: Decreased           </w:t>
            </w:r>
          </w:p>
          <w:p w14:paraId="3BA60D6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Fasting insulin: No change       </w:t>
            </w:r>
          </w:p>
          <w:p w14:paraId="6C5DDDB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atsuda Index: No change   </w:t>
            </w:r>
          </w:p>
          <w:p w14:paraId="680FD4D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OMA-IR: No change              </w:t>
            </w:r>
          </w:p>
          <w:p w14:paraId="4265968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Glucose AUC: No change</w:t>
            </w:r>
          </w:p>
        </w:tc>
        <w:tc>
          <w:tcPr>
            <w:tcW w:w="1890" w:type="dxa"/>
            <w:shd w:val="clear" w:color="000000" w:fill="FFFFFF"/>
            <w:noWrap/>
            <w:hideMark/>
          </w:tcPr>
          <w:p w14:paraId="4E4C58A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ody Mass: Decrease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FM: Decrease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 xml:space="preserve">LM: No change </w:t>
            </w:r>
          </w:p>
          <w:p w14:paraId="61F23E4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Android Fat Mass: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Trend for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Decreas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DXA)</w:t>
            </w:r>
          </w:p>
        </w:tc>
        <w:tc>
          <w:tcPr>
            <w:tcW w:w="1080" w:type="dxa"/>
            <w:shd w:val="clear" w:color="auto" w:fill="auto"/>
            <w:hideMark/>
          </w:tcPr>
          <w:p w14:paraId="254B554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3F177F59" w14:textId="77777777" w:rsidTr="00BA3896">
        <w:trPr>
          <w:trHeight w:val="545"/>
          <w:jc w:val="center"/>
        </w:trPr>
        <w:tc>
          <w:tcPr>
            <w:tcW w:w="900" w:type="dxa"/>
            <w:shd w:val="clear" w:color="auto" w:fill="auto"/>
            <w:hideMark/>
          </w:tcPr>
          <w:p w14:paraId="3B03797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honey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05</w:t>
            </w:r>
          </w:p>
        </w:tc>
        <w:tc>
          <w:tcPr>
            <w:tcW w:w="1080" w:type="dxa"/>
            <w:shd w:val="clear" w:color="auto" w:fill="auto"/>
            <w:hideMark/>
          </w:tcPr>
          <w:p w14:paraId="0F58D5EE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5</w:t>
            </w:r>
          </w:p>
          <w:p w14:paraId="5E13C84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5 </w:t>
            </w:r>
          </w:p>
          <w:p w14:paraId="37F81EB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28183E65" w14:textId="77777777" w:rsidR="008205D5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n with SCI </w:t>
            </w:r>
          </w:p>
          <w:p w14:paraId="44BE5BA5" w14:textId="058DB2FD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30.7-40.5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55CE9FA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x/week for 12 week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2CEE9C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EAA48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2B5811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825365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A2F82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OGTT</w:t>
            </w:r>
          </w:p>
        </w:tc>
        <w:tc>
          <w:tcPr>
            <w:tcW w:w="1800" w:type="dxa"/>
            <w:shd w:val="clear" w:color="auto" w:fill="auto"/>
            <w:hideMark/>
          </w:tcPr>
          <w:p w14:paraId="3515F73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G: Trend decreased       </w:t>
            </w:r>
          </w:p>
          <w:p w14:paraId="26BA8C3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sulin: No change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5DA1140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Quadriceps femoris muscle CSA: Increase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MRI)</w:t>
            </w:r>
          </w:p>
        </w:tc>
        <w:tc>
          <w:tcPr>
            <w:tcW w:w="1080" w:type="dxa"/>
            <w:shd w:val="clear" w:color="auto" w:fill="auto"/>
            <w:hideMark/>
          </w:tcPr>
          <w:p w14:paraId="0789734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5AD3A4B6" w14:textId="77777777" w:rsidTr="0019493D">
        <w:trPr>
          <w:trHeight w:val="509"/>
          <w:jc w:val="center"/>
        </w:trPr>
        <w:tc>
          <w:tcPr>
            <w:tcW w:w="900" w:type="dxa"/>
            <w:shd w:val="clear" w:color="auto" w:fill="auto"/>
            <w:hideMark/>
          </w:tcPr>
          <w:p w14:paraId="037D410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n et al.         2011</w:t>
            </w:r>
          </w:p>
        </w:tc>
        <w:tc>
          <w:tcPr>
            <w:tcW w:w="1080" w:type="dxa"/>
            <w:shd w:val="clear" w:color="auto" w:fill="auto"/>
            <w:hideMark/>
          </w:tcPr>
          <w:p w14:paraId="7734EFF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=52</w:t>
            </w:r>
          </w:p>
          <w:p w14:paraId="44E63CE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TENS=26</w:t>
            </w:r>
          </w:p>
          <w:p w14:paraId="4FBA6A7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26</w:t>
            </w:r>
          </w:p>
        </w:tc>
        <w:tc>
          <w:tcPr>
            <w:tcW w:w="1440" w:type="dxa"/>
            <w:shd w:val="clear" w:color="auto" w:fill="auto"/>
            <w:hideMark/>
          </w:tcPr>
          <w:p w14:paraId="3D93323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ddle-aged women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35-75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52F96F4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t>One session</w:t>
            </w: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Acute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62E925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3B1F3F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CEA3AE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0E3864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0m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3A2B55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Fasting BG and Insulin</w:t>
            </w:r>
          </w:p>
        </w:tc>
        <w:tc>
          <w:tcPr>
            <w:tcW w:w="1800" w:type="dxa"/>
            <w:shd w:val="clear" w:color="auto" w:fill="auto"/>
            <w:hideMark/>
          </w:tcPr>
          <w:p w14:paraId="2412E3B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G: Decreased</w:t>
            </w:r>
          </w:p>
          <w:p w14:paraId="03B747B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t>HOMA-IR: Increased</w:t>
            </w:r>
          </w:p>
        </w:tc>
        <w:tc>
          <w:tcPr>
            <w:tcW w:w="1890" w:type="dxa"/>
            <w:shd w:val="clear" w:color="auto" w:fill="auto"/>
            <w:hideMark/>
          </w:tcPr>
          <w:p w14:paraId="2946F59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48B85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60E6D63D" w14:textId="77777777" w:rsidTr="00BA3896">
        <w:trPr>
          <w:trHeight w:val="1013"/>
          <w:jc w:val="center"/>
        </w:trPr>
        <w:tc>
          <w:tcPr>
            <w:tcW w:w="900" w:type="dxa"/>
            <w:shd w:val="clear" w:color="auto" w:fill="auto"/>
            <w:hideMark/>
          </w:tcPr>
          <w:p w14:paraId="0462B72F" w14:textId="682C733D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iyamoto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</w:t>
            </w:r>
            <w:r w:rsidR="00787C5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hideMark/>
          </w:tcPr>
          <w:p w14:paraId="5A1A2A1D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11</w:t>
            </w:r>
          </w:p>
          <w:p w14:paraId="38CE828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11 </w:t>
            </w:r>
          </w:p>
          <w:p w14:paraId="6572A01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ontrol=NA </w:t>
            </w:r>
          </w:p>
        </w:tc>
        <w:tc>
          <w:tcPr>
            <w:tcW w:w="1440" w:type="dxa"/>
            <w:shd w:val="clear" w:color="auto" w:fill="auto"/>
            <w:hideMark/>
          </w:tcPr>
          <w:p w14:paraId="3E740DBA" w14:textId="77777777" w:rsidR="008205D5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ddle-aged men with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14:paraId="7974F995" w14:textId="451E8228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54.3-59.7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1797B7C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t>One session</w:t>
            </w: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Acute)</w:t>
            </w:r>
          </w:p>
        </w:tc>
        <w:tc>
          <w:tcPr>
            <w:tcW w:w="720" w:type="dxa"/>
            <w:shd w:val="clear" w:color="auto" w:fill="auto"/>
            <w:hideMark/>
          </w:tcPr>
          <w:p w14:paraId="3272F1E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B6771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902ACB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A8540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2AC53D3" w14:textId="0C4DE812" w:rsidR="00942276" w:rsidRPr="00272A73" w:rsidRDefault="00787C5B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al Tolerance Test</w:t>
            </w:r>
          </w:p>
        </w:tc>
        <w:tc>
          <w:tcPr>
            <w:tcW w:w="1800" w:type="dxa"/>
            <w:shd w:val="clear" w:color="auto" w:fill="auto"/>
            <w:hideMark/>
          </w:tcPr>
          <w:p w14:paraId="5818CA3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G: Decreased </w:t>
            </w:r>
          </w:p>
          <w:p w14:paraId="4A11ECC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Insulin Level: No change</w:t>
            </w:r>
          </w:p>
        </w:tc>
        <w:tc>
          <w:tcPr>
            <w:tcW w:w="1890" w:type="dxa"/>
            <w:shd w:val="clear" w:color="auto" w:fill="auto"/>
            <w:hideMark/>
          </w:tcPr>
          <w:p w14:paraId="2CB6725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4DC68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Q: Increased            </w:t>
            </w:r>
          </w:p>
          <w:p w14:paraId="38C60F1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actate: Increased          </w:t>
            </w:r>
          </w:p>
          <w:p w14:paraId="213DF4D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VO2: Increased             </w:t>
            </w:r>
            <w:proofErr w:type="gramStart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Indirect Calorimetry)</w:t>
            </w:r>
          </w:p>
        </w:tc>
      </w:tr>
      <w:tr w:rsidR="00942276" w:rsidRPr="00FA53C7" w14:paraId="603ABACF" w14:textId="77777777" w:rsidTr="00BA3896">
        <w:trPr>
          <w:trHeight w:val="1049"/>
          <w:jc w:val="center"/>
        </w:trPr>
        <w:tc>
          <w:tcPr>
            <w:tcW w:w="900" w:type="dxa"/>
            <w:shd w:val="clear" w:color="auto" w:fill="auto"/>
            <w:hideMark/>
          </w:tcPr>
          <w:p w14:paraId="12B5BED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Miyamoto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 w:type="page"/>
              <w:t xml:space="preserve"> </w:t>
            </w:r>
          </w:p>
          <w:p w14:paraId="616758C1" w14:textId="64E9AB2F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01</w:t>
            </w:r>
            <w:r w:rsidR="002E133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hideMark/>
          </w:tcPr>
          <w:p w14:paraId="54C4E0B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=18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 w:type="page"/>
            </w:r>
          </w:p>
          <w:p w14:paraId="1FEDCF4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en=10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 w:type="page"/>
            </w:r>
          </w:p>
          <w:p w14:paraId="76737AB9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Women=8</w:t>
            </w:r>
          </w:p>
          <w:p w14:paraId="0136C2B9" w14:textId="03B4C908" w:rsidR="005B3C23" w:rsidRPr="00272A73" w:rsidRDefault="005B3C23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Control=18</w:t>
            </w:r>
          </w:p>
        </w:tc>
        <w:tc>
          <w:tcPr>
            <w:tcW w:w="1440" w:type="dxa"/>
            <w:shd w:val="clear" w:color="auto" w:fill="auto"/>
            <w:hideMark/>
          </w:tcPr>
          <w:p w14:paraId="6B5A773E" w14:textId="77777777" w:rsidR="008205D5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n and women with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14:paraId="2CD8EF73" w14:textId="053F6035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47.1-75.8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1966EA1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 w:type="page"/>
            </w: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ne session </w:t>
            </w:r>
            <w:r w:rsidRPr="008C0267">
              <w:rPr>
                <w:rFonts w:ascii="Times New Roman" w:hAnsi="Times New Roman"/>
                <w:color w:val="000000"/>
                <w:sz w:val="16"/>
                <w:szCs w:val="16"/>
              </w:rPr>
              <w:br w:type="page"/>
              <w:t>(Acute)</w:t>
            </w:r>
          </w:p>
        </w:tc>
        <w:tc>
          <w:tcPr>
            <w:tcW w:w="720" w:type="dxa"/>
            <w:shd w:val="clear" w:color="auto" w:fill="auto"/>
            <w:hideMark/>
          </w:tcPr>
          <w:p w14:paraId="1C304FF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7958E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E53F8F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682B43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6.0 ml/kg/min oxygen consumption</w:t>
            </w:r>
          </w:p>
        </w:tc>
        <w:tc>
          <w:tcPr>
            <w:tcW w:w="720" w:type="dxa"/>
            <w:shd w:val="clear" w:color="auto" w:fill="auto"/>
            <w:hideMark/>
          </w:tcPr>
          <w:p w14:paraId="4F47B496" w14:textId="23CCA626" w:rsidR="00942276" w:rsidRPr="00272A73" w:rsidRDefault="005B3C23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Meal Tolerance Test</w:t>
            </w:r>
          </w:p>
        </w:tc>
        <w:tc>
          <w:tcPr>
            <w:tcW w:w="1800" w:type="dxa"/>
            <w:shd w:val="clear" w:color="auto" w:fill="auto"/>
            <w:hideMark/>
          </w:tcPr>
          <w:p w14:paraId="0CE7B0D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G: Decreased         </w:t>
            </w:r>
          </w:p>
          <w:p w14:paraId="2F77F37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HbA1c: 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 w:type="page"/>
              <w:t xml:space="preserve">  </w:t>
            </w:r>
          </w:p>
          <w:p w14:paraId="27C4AB8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HOMA-IR: No change</w:t>
            </w:r>
          </w:p>
        </w:tc>
        <w:tc>
          <w:tcPr>
            <w:tcW w:w="1890" w:type="dxa"/>
            <w:shd w:val="clear" w:color="auto" w:fill="auto"/>
            <w:hideMark/>
          </w:tcPr>
          <w:p w14:paraId="3EF5E8F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F7DE3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RQ: Increased            </w:t>
            </w:r>
          </w:p>
          <w:p w14:paraId="1213E50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actate: Increased          </w:t>
            </w:r>
          </w:p>
          <w:p w14:paraId="2047094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VO2: Increased            </w:t>
            </w:r>
            <w:proofErr w:type="gramStart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  (</w:t>
            </w:r>
            <w:proofErr w:type="gramEnd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Indirect Calorimetry)</w:t>
            </w:r>
          </w:p>
        </w:tc>
      </w:tr>
      <w:tr w:rsidR="00942276" w:rsidRPr="00FA53C7" w14:paraId="1B54CF65" w14:textId="77777777" w:rsidTr="00BA3896">
        <w:trPr>
          <w:trHeight w:val="960"/>
          <w:jc w:val="center"/>
        </w:trPr>
        <w:tc>
          <w:tcPr>
            <w:tcW w:w="900" w:type="dxa"/>
            <w:shd w:val="clear" w:color="auto" w:fill="auto"/>
            <w:hideMark/>
          </w:tcPr>
          <w:p w14:paraId="481D79E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iyamoto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8</w:t>
            </w:r>
          </w:p>
        </w:tc>
        <w:tc>
          <w:tcPr>
            <w:tcW w:w="1080" w:type="dxa"/>
            <w:shd w:val="clear" w:color="auto" w:fill="auto"/>
            <w:hideMark/>
          </w:tcPr>
          <w:p w14:paraId="2DD98F0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</w:p>
          <w:p w14:paraId="0E517ED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MES=14</w:t>
            </w:r>
          </w:p>
          <w:p w14:paraId="677B38B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14</w:t>
            </w:r>
          </w:p>
        </w:tc>
        <w:tc>
          <w:tcPr>
            <w:tcW w:w="1440" w:type="dxa"/>
            <w:shd w:val="clear" w:color="auto" w:fill="auto"/>
            <w:hideMark/>
          </w:tcPr>
          <w:p w14:paraId="7D3BE36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lderly men with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60.2-66.2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7D8FCA3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5x/week for 8 weeks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04DC47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763E3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D3E17B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221208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EA7CD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Fasting BG</w:t>
            </w:r>
          </w:p>
        </w:tc>
        <w:tc>
          <w:tcPr>
            <w:tcW w:w="1800" w:type="dxa"/>
            <w:shd w:val="clear" w:color="auto" w:fill="auto"/>
            <w:hideMark/>
          </w:tcPr>
          <w:p w14:paraId="2DC51A9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G: Decreased </w:t>
            </w:r>
          </w:p>
          <w:p w14:paraId="7D9A6A7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HbA1c: No change</w:t>
            </w:r>
          </w:p>
        </w:tc>
        <w:tc>
          <w:tcPr>
            <w:tcW w:w="1890" w:type="dxa"/>
            <w:shd w:val="clear" w:color="000000" w:fill="FFFFFF"/>
            <w:noWrap/>
            <w:hideMark/>
          </w:tcPr>
          <w:p w14:paraId="27F4813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W: No change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BMI:  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%BF: Decreas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LM: 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BIA)</w:t>
            </w:r>
          </w:p>
        </w:tc>
        <w:tc>
          <w:tcPr>
            <w:tcW w:w="1080" w:type="dxa"/>
            <w:shd w:val="clear" w:color="auto" w:fill="auto"/>
            <w:hideMark/>
          </w:tcPr>
          <w:p w14:paraId="6A0D4D2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37009620" w14:textId="77777777" w:rsidTr="0019493D">
        <w:trPr>
          <w:trHeight w:val="960"/>
          <w:jc w:val="center"/>
        </w:trPr>
        <w:tc>
          <w:tcPr>
            <w:tcW w:w="900" w:type="dxa"/>
            <w:shd w:val="clear" w:color="auto" w:fill="auto"/>
          </w:tcPr>
          <w:p w14:paraId="1FA5187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ohr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01</w:t>
            </w:r>
          </w:p>
        </w:tc>
        <w:tc>
          <w:tcPr>
            <w:tcW w:w="1080" w:type="dxa"/>
            <w:shd w:val="clear" w:color="auto" w:fill="auto"/>
          </w:tcPr>
          <w:p w14:paraId="1BA7EDEA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10</w:t>
            </w:r>
          </w:p>
          <w:p w14:paraId="145EE05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10 </w:t>
            </w:r>
          </w:p>
          <w:p w14:paraId="16D0EAC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ontrol=NA </w:t>
            </w:r>
          </w:p>
        </w:tc>
        <w:tc>
          <w:tcPr>
            <w:tcW w:w="1440" w:type="dxa"/>
            <w:shd w:val="clear" w:color="auto" w:fill="auto"/>
          </w:tcPr>
          <w:p w14:paraId="67CCB71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iddle-aged men and women with SCI (27-45 years old)</w:t>
            </w:r>
          </w:p>
        </w:tc>
        <w:tc>
          <w:tcPr>
            <w:tcW w:w="810" w:type="dxa"/>
            <w:shd w:val="clear" w:color="auto" w:fill="auto"/>
          </w:tcPr>
          <w:p w14:paraId="339856B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x/week for 12 months followed by 1x/week for 6 months </w:t>
            </w:r>
          </w:p>
        </w:tc>
        <w:tc>
          <w:tcPr>
            <w:tcW w:w="720" w:type="dxa"/>
            <w:shd w:val="clear" w:color="auto" w:fill="auto"/>
            <w:noWrap/>
          </w:tcPr>
          <w:p w14:paraId="7643FCF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</w:tcPr>
          <w:p w14:paraId="294BFF3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30" w:type="dxa"/>
            <w:shd w:val="clear" w:color="auto" w:fill="auto"/>
            <w:noWrap/>
          </w:tcPr>
          <w:p w14:paraId="638BEF3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900" w:type="dxa"/>
            <w:shd w:val="clear" w:color="auto" w:fill="auto"/>
            <w:noWrap/>
          </w:tcPr>
          <w:p w14:paraId="0A6547A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120 mA</w:t>
            </w:r>
          </w:p>
        </w:tc>
        <w:tc>
          <w:tcPr>
            <w:tcW w:w="720" w:type="dxa"/>
            <w:shd w:val="clear" w:color="auto" w:fill="auto"/>
            <w:noWrap/>
          </w:tcPr>
          <w:p w14:paraId="6A7ACBB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OGTT / Clamp</w:t>
            </w:r>
          </w:p>
        </w:tc>
        <w:tc>
          <w:tcPr>
            <w:tcW w:w="1800" w:type="dxa"/>
            <w:shd w:val="clear" w:color="auto" w:fill="auto"/>
          </w:tcPr>
          <w:p w14:paraId="03E6744B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G: No change</w:t>
            </w:r>
          </w:p>
          <w:p w14:paraId="3B080CE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A74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</w:t>
            </w:r>
            <w:r w:rsidRPr="005A74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: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A74D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ncreased</w:t>
            </w:r>
          </w:p>
        </w:tc>
        <w:tc>
          <w:tcPr>
            <w:tcW w:w="1890" w:type="dxa"/>
            <w:shd w:val="clear" w:color="auto" w:fill="auto"/>
            <w:noWrap/>
          </w:tcPr>
          <w:p w14:paraId="3EE4DC5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</w:tcPr>
          <w:p w14:paraId="6CE5627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283106F6" w14:textId="77777777" w:rsidTr="00BA3896">
        <w:trPr>
          <w:trHeight w:val="720"/>
          <w:jc w:val="center"/>
        </w:trPr>
        <w:tc>
          <w:tcPr>
            <w:tcW w:w="900" w:type="dxa"/>
            <w:shd w:val="clear" w:color="auto" w:fill="auto"/>
            <w:hideMark/>
          </w:tcPr>
          <w:p w14:paraId="2C8C2A5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oole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05</w:t>
            </w:r>
          </w:p>
        </w:tc>
        <w:tc>
          <w:tcPr>
            <w:tcW w:w="1080" w:type="dxa"/>
            <w:shd w:val="clear" w:color="auto" w:fill="auto"/>
            <w:hideMark/>
          </w:tcPr>
          <w:p w14:paraId="1841D202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5</w:t>
            </w:r>
          </w:p>
          <w:p w14:paraId="30224E4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5 </w:t>
            </w:r>
          </w:p>
          <w:p w14:paraId="2F20B79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152F89C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iddle-aged men and women with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21-55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5BC6399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11D">
              <w:rPr>
                <w:rFonts w:ascii="Times New Roman" w:hAnsi="Times New Roman"/>
                <w:color w:val="000000"/>
                <w:sz w:val="16"/>
                <w:szCs w:val="16"/>
              </w:rPr>
              <w:t>1x/day for 12 week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9B3D1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82F419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igh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EDB0FA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4F4C98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40 m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E3C83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OGTT / </w:t>
            </w:r>
            <w:r w:rsidRPr="001F711D">
              <w:rPr>
                <w:rFonts w:ascii="Times New Roman" w:hAnsi="Times New Roman"/>
                <w:color w:val="000000"/>
                <w:sz w:val="16"/>
                <w:szCs w:val="16"/>
              </w:rPr>
              <w:t>Clamp</w:t>
            </w:r>
          </w:p>
        </w:tc>
        <w:tc>
          <w:tcPr>
            <w:tcW w:w="1800" w:type="dxa"/>
            <w:shd w:val="clear" w:color="auto" w:fill="auto"/>
            <w:hideMark/>
          </w:tcPr>
          <w:p w14:paraId="068491B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G: No change                  </w:t>
            </w:r>
          </w:p>
          <w:p w14:paraId="26D7DC8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Insulin level: No change          </w:t>
            </w:r>
          </w:p>
          <w:p w14:paraId="4232D00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bA1c: No change 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32625E0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W: 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BMI: 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FM: 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LM: 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BIA)</w:t>
            </w:r>
          </w:p>
        </w:tc>
        <w:tc>
          <w:tcPr>
            <w:tcW w:w="1080" w:type="dxa"/>
            <w:shd w:val="clear" w:color="auto" w:fill="auto"/>
            <w:hideMark/>
          </w:tcPr>
          <w:p w14:paraId="02BD033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Energy expenditure: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Increased</w:t>
            </w:r>
          </w:p>
        </w:tc>
      </w:tr>
      <w:tr w:rsidR="00942276" w:rsidRPr="00FA53C7" w14:paraId="16D19644" w14:textId="77777777" w:rsidTr="00BA3896">
        <w:trPr>
          <w:trHeight w:val="644"/>
          <w:jc w:val="center"/>
        </w:trPr>
        <w:tc>
          <w:tcPr>
            <w:tcW w:w="900" w:type="dxa"/>
            <w:shd w:val="clear" w:color="auto" w:fill="auto"/>
            <w:hideMark/>
          </w:tcPr>
          <w:p w14:paraId="7BE4C4C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harma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0</w:t>
            </w:r>
          </w:p>
        </w:tc>
        <w:tc>
          <w:tcPr>
            <w:tcW w:w="1080" w:type="dxa"/>
            <w:shd w:val="clear" w:color="auto" w:fill="auto"/>
            <w:hideMark/>
          </w:tcPr>
          <w:p w14:paraId="125D62E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=20</w:t>
            </w:r>
          </w:p>
          <w:p w14:paraId="23A9022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MES=10</w:t>
            </w:r>
          </w:p>
          <w:p w14:paraId="25C3724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10</w:t>
            </w:r>
          </w:p>
        </w:tc>
        <w:tc>
          <w:tcPr>
            <w:tcW w:w="1440" w:type="dxa"/>
            <w:shd w:val="clear" w:color="auto" w:fill="auto"/>
            <w:hideMark/>
          </w:tcPr>
          <w:p w14:paraId="18E75E88" w14:textId="77777777" w:rsidR="008205D5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Men and women with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  <w:p w14:paraId="5603A971" w14:textId="089D62E3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&gt;55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65882ED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3x/week for 2 weeks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47AB3D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51497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igh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37C53B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3A371A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4B46D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Fasting BG</w:t>
            </w:r>
          </w:p>
        </w:tc>
        <w:tc>
          <w:tcPr>
            <w:tcW w:w="1800" w:type="dxa"/>
            <w:shd w:val="clear" w:color="auto" w:fill="auto"/>
            <w:hideMark/>
          </w:tcPr>
          <w:p w14:paraId="02EA858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G: Decreased</w:t>
            </w:r>
          </w:p>
        </w:tc>
        <w:tc>
          <w:tcPr>
            <w:tcW w:w="1890" w:type="dxa"/>
            <w:shd w:val="clear" w:color="auto" w:fill="auto"/>
            <w:hideMark/>
          </w:tcPr>
          <w:p w14:paraId="7A11151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63AC3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4D0E30B2" w14:textId="77777777" w:rsidTr="00BA3896">
        <w:trPr>
          <w:trHeight w:val="779"/>
          <w:jc w:val="center"/>
        </w:trPr>
        <w:tc>
          <w:tcPr>
            <w:tcW w:w="900" w:type="dxa"/>
            <w:shd w:val="clear" w:color="auto" w:fill="auto"/>
            <w:hideMark/>
          </w:tcPr>
          <w:p w14:paraId="017E66A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uuren</w:t>
            </w:r>
            <w:proofErr w:type="spellEnd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5</w:t>
            </w:r>
          </w:p>
        </w:tc>
        <w:tc>
          <w:tcPr>
            <w:tcW w:w="1080" w:type="dxa"/>
            <w:shd w:val="clear" w:color="auto" w:fill="auto"/>
            <w:hideMark/>
          </w:tcPr>
          <w:p w14:paraId="6935C89F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15</w:t>
            </w:r>
          </w:p>
          <w:p w14:paraId="4F5E6A6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15 </w:t>
            </w:r>
          </w:p>
          <w:p w14:paraId="7425EE2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6E2D3E9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lderly men and women with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57.91-65.5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58C7993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x/week for 10 week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C4EF71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C6A8BE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igh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E8595F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5D6695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D92FA5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Fasting BG</w:t>
            </w:r>
          </w:p>
        </w:tc>
        <w:tc>
          <w:tcPr>
            <w:tcW w:w="1800" w:type="dxa"/>
            <w:shd w:val="clear" w:color="auto" w:fill="auto"/>
            <w:hideMark/>
          </w:tcPr>
          <w:p w14:paraId="5A9A414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G: Decreased</w:t>
            </w:r>
          </w:p>
          <w:p w14:paraId="6AC8308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HbA1c: Decreased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1CFB0AD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W: 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FM: 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LM: No change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BIA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DC3C9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6BD69EA0" w14:textId="77777777" w:rsidTr="0019493D">
        <w:trPr>
          <w:trHeight w:val="968"/>
          <w:jc w:val="center"/>
        </w:trPr>
        <w:tc>
          <w:tcPr>
            <w:tcW w:w="900" w:type="dxa"/>
            <w:shd w:val="clear" w:color="auto" w:fill="auto"/>
            <w:hideMark/>
          </w:tcPr>
          <w:p w14:paraId="346EF87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*</w:t>
            </w:r>
            <w:proofErr w:type="spellStart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Vivodtzev</w:t>
            </w:r>
            <w:proofErr w:type="spellEnd"/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3</w:t>
            </w:r>
          </w:p>
        </w:tc>
        <w:tc>
          <w:tcPr>
            <w:tcW w:w="1080" w:type="dxa"/>
            <w:shd w:val="clear" w:color="auto" w:fill="auto"/>
            <w:hideMark/>
          </w:tcPr>
          <w:p w14:paraId="203E412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=14</w:t>
            </w:r>
          </w:p>
          <w:p w14:paraId="0F57165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MES=7</w:t>
            </w:r>
          </w:p>
          <w:p w14:paraId="1AFFF96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7</w:t>
            </w:r>
          </w:p>
        </w:tc>
        <w:tc>
          <w:tcPr>
            <w:tcW w:w="1440" w:type="dxa"/>
            <w:shd w:val="clear" w:color="auto" w:fill="auto"/>
            <w:hideMark/>
          </w:tcPr>
          <w:p w14:paraId="60F74DBA" w14:textId="77777777" w:rsidR="008205D5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en and women with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 xml:space="preserve">Cystic fibrosis </w:t>
            </w:r>
          </w:p>
          <w:p w14:paraId="690F549B" w14:textId="7F22467E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(21-43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0C2DB20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4x/week for 6 weeks 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0126ED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E33C4F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Low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5 for 2 weeks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 xml:space="preserve">followed by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igh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50 for 4 week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318FA4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4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0470E1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0F4C2C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Fasting BG</w:t>
            </w:r>
          </w:p>
        </w:tc>
        <w:tc>
          <w:tcPr>
            <w:tcW w:w="1800" w:type="dxa"/>
            <w:shd w:val="clear" w:color="auto" w:fill="auto"/>
            <w:hideMark/>
          </w:tcPr>
          <w:p w14:paraId="08E1232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G: Decreased</w:t>
            </w:r>
          </w:p>
          <w:p w14:paraId="400DCB9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HOMA-IR: Decreased</w:t>
            </w:r>
          </w:p>
        </w:tc>
        <w:tc>
          <w:tcPr>
            <w:tcW w:w="1890" w:type="dxa"/>
            <w:shd w:val="clear" w:color="auto" w:fill="auto"/>
            <w:hideMark/>
          </w:tcPr>
          <w:p w14:paraId="6C47F31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Mid-Thigh circumference and quadricep strength:  Increased</w:t>
            </w:r>
          </w:p>
        </w:tc>
        <w:tc>
          <w:tcPr>
            <w:tcW w:w="1080" w:type="dxa"/>
            <w:shd w:val="clear" w:color="auto" w:fill="auto"/>
            <w:hideMark/>
          </w:tcPr>
          <w:p w14:paraId="1F466D2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1A5200B4" w14:textId="77777777" w:rsidTr="00FF5D7F">
        <w:trPr>
          <w:trHeight w:val="572"/>
          <w:jc w:val="center"/>
        </w:trPr>
        <w:tc>
          <w:tcPr>
            <w:tcW w:w="900" w:type="dxa"/>
            <w:shd w:val="clear" w:color="auto" w:fill="auto"/>
            <w:hideMark/>
          </w:tcPr>
          <w:p w14:paraId="23904D1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all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2</w:t>
            </w:r>
          </w:p>
        </w:tc>
        <w:tc>
          <w:tcPr>
            <w:tcW w:w="1080" w:type="dxa"/>
            <w:shd w:val="clear" w:color="auto" w:fill="auto"/>
            <w:hideMark/>
          </w:tcPr>
          <w:p w14:paraId="71E98992" w14:textId="77777777" w:rsidR="00942276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N=6</w:t>
            </w:r>
          </w:p>
          <w:p w14:paraId="274FA4A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NMES=6 </w:t>
            </w:r>
          </w:p>
          <w:p w14:paraId="356D0D10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Control=NA</w:t>
            </w:r>
          </w:p>
        </w:tc>
        <w:tc>
          <w:tcPr>
            <w:tcW w:w="1440" w:type="dxa"/>
            <w:shd w:val="clear" w:color="auto" w:fill="auto"/>
            <w:hideMark/>
          </w:tcPr>
          <w:p w14:paraId="339AE99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Elderly men with 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T2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68-72 years old)</w:t>
            </w:r>
          </w:p>
        </w:tc>
        <w:tc>
          <w:tcPr>
            <w:tcW w:w="810" w:type="dxa"/>
            <w:shd w:val="clear" w:color="auto" w:fill="auto"/>
            <w:hideMark/>
          </w:tcPr>
          <w:p w14:paraId="59002A5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11D">
              <w:rPr>
                <w:rFonts w:ascii="Times New Roman" w:hAnsi="Times New Roman"/>
                <w:color w:val="000000"/>
                <w:sz w:val="16"/>
                <w:szCs w:val="16"/>
              </w:rPr>
              <w:t>One session</w:t>
            </w:r>
            <w:r w:rsidRPr="001F711D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Acute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664EEF8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930961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igh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7FB66F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2A9234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11D">
              <w:rPr>
                <w:rFonts w:ascii="Times New Roman" w:hAnsi="Times New Roman"/>
                <w:color w:val="000000"/>
                <w:sz w:val="16"/>
                <w:szCs w:val="16"/>
              </w:rPr>
              <w:t>Max tolerabl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BB8B8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Fasting BG</w:t>
            </w:r>
          </w:p>
        </w:tc>
        <w:tc>
          <w:tcPr>
            <w:tcW w:w="1800" w:type="dxa"/>
            <w:shd w:val="clear" w:color="auto" w:fill="auto"/>
            <w:hideMark/>
          </w:tcPr>
          <w:p w14:paraId="0EE56683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BG: Decreased</w:t>
            </w:r>
          </w:p>
          <w:p w14:paraId="119A623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11D">
              <w:rPr>
                <w:rFonts w:ascii="Times New Roman" w:hAnsi="Times New Roman"/>
                <w:color w:val="000000"/>
                <w:sz w:val="16"/>
                <w:szCs w:val="16"/>
              </w:rPr>
              <w:t>Insulin level: No change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14:paraId="6AB7B64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  <w:tc>
          <w:tcPr>
            <w:tcW w:w="1080" w:type="dxa"/>
            <w:shd w:val="clear" w:color="auto" w:fill="auto"/>
            <w:hideMark/>
          </w:tcPr>
          <w:p w14:paraId="24D8556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  <w:tr w:rsidR="00942276" w:rsidRPr="00FA53C7" w14:paraId="55506934" w14:textId="77777777" w:rsidTr="00FF5D7F">
        <w:trPr>
          <w:trHeight w:val="1193"/>
          <w:jc w:val="center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F1C584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*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ittmann et al.</w:t>
            </w:r>
            <w:r w:rsidRPr="00272A7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20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43347C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=75</w:t>
            </w:r>
          </w:p>
          <w:p w14:paraId="0E554336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MES=24</w:t>
            </w:r>
          </w:p>
          <w:p w14:paraId="78001EA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MES+Diet</w:t>
            </w:r>
            <w:proofErr w:type="spellEnd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=21</w:t>
            </w:r>
          </w:p>
          <w:p w14:paraId="37A48A57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ontrol=22           </w:t>
            </w:r>
          </w:p>
          <w:p w14:paraId="3E5C02BF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Drop out=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E23CBD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Elderly women with Sarcopenic obesity (≥70 years old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4411952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1x/week for 26 week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751F9A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-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20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4A355B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High 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EDB8C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D77B0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org rates of perceived exertion of 5-6 on a </w:t>
            </w:r>
            <w:proofErr w:type="gramStart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10 point</w:t>
            </w:r>
            <w:proofErr w:type="gramEnd"/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cal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9753E5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Fasting BG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7A534E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BG: No change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7DAAC61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Waist Circumference: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Decreased</w:t>
            </w: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br/>
              <w:t>(DXA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13E54C" w14:textId="77777777" w:rsidR="00942276" w:rsidRPr="00272A73" w:rsidRDefault="00942276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272A73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ot measured</w:t>
            </w:r>
          </w:p>
        </w:tc>
      </w:tr>
    </w:tbl>
    <w:tbl>
      <w:tblPr>
        <w:tblStyle w:val="TableGrid"/>
        <w:tblpPr w:leftFromText="180" w:rightFromText="180" w:vertAnchor="page" w:horzAnchor="margin" w:tblpY="39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BE14E2" w14:paraId="26BA2AC9" w14:textId="77777777" w:rsidTr="00BE14E2">
        <w:tc>
          <w:tcPr>
            <w:tcW w:w="4316" w:type="dxa"/>
          </w:tcPr>
          <w:p w14:paraId="5043FBC7" w14:textId="77777777" w:rsidR="00BE14E2" w:rsidRPr="006065A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6065AA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List of Abbreviations</w:t>
            </w:r>
          </w:p>
          <w:p w14:paraId="5B1EDD01" w14:textId="77777777" w:rsidR="00BE14E2" w:rsidRPr="006065A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065AA">
              <w:rPr>
                <w:rFonts w:ascii="Times New Roman" w:hAnsi="Times New Roman"/>
                <w:color w:val="000000"/>
                <w:sz w:val="18"/>
                <w:szCs w:val="18"/>
              </w:rPr>
              <w:t>NMES: Neuromuscular electrical stimulation</w:t>
            </w:r>
          </w:p>
          <w:p w14:paraId="4A1155CA" w14:textId="77777777" w:rsidR="00BE14E2" w:rsidRPr="006065A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065AA">
              <w:rPr>
                <w:rFonts w:ascii="Times New Roman" w:hAnsi="Times New Roman"/>
                <w:color w:val="000000"/>
                <w:sz w:val="18"/>
                <w:szCs w:val="18"/>
              </w:rPr>
              <w:t>IS: Insulin sensitivity</w:t>
            </w:r>
          </w:p>
          <w:p w14:paraId="16150BD7" w14:textId="77777777" w:rsidR="00BE14E2" w:rsidRPr="006065A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065AA">
              <w:rPr>
                <w:rFonts w:ascii="Times New Roman" w:hAnsi="Times New Roman"/>
                <w:color w:val="000000"/>
                <w:sz w:val="18"/>
                <w:szCs w:val="18"/>
              </w:rPr>
              <w:t>T2D: Type 2 diabetes mellitus</w:t>
            </w:r>
          </w:p>
          <w:p w14:paraId="4073E855" w14:textId="77777777" w:rsidR="00BE14E2" w:rsidRPr="006065A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065AA">
              <w:rPr>
                <w:rFonts w:ascii="Times New Roman" w:hAnsi="Times New Roman"/>
                <w:color w:val="000000"/>
                <w:sz w:val="18"/>
                <w:szCs w:val="18"/>
              </w:rPr>
              <w:t>SCI: Spinal cord injury</w:t>
            </w:r>
          </w:p>
          <w:p w14:paraId="39A4EBAE" w14:textId="77777777" w:rsidR="00BE14E2" w:rsidRPr="006065A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065AA">
              <w:rPr>
                <w:rFonts w:ascii="Times New Roman" w:hAnsi="Times New Roman"/>
                <w:color w:val="000000"/>
                <w:sz w:val="18"/>
                <w:szCs w:val="18"/>
              </w:rPr>
              <w:t>OGTT: Oral Glucose Tolerance Test</w:t>
            </w:r>
          </w:p>
          <w:p w14:paraId="06F25425" w14:textId="77777777" w:rsidR="00BE14E2" w:rsidRPr="006065A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065AA">
              <w:rPr>
                <w:rFonts w:ascii="Times New Roman" w:hAnsi="Times New Roman"/>
                <w:color w:val="000000"/>
                <w:sz w:val="18"/>
                <w:szCs w:val="18"/>
              </w:rPr>
              <w:t>MGTT: Meal Glucose Tolerance Test</w:t>
            </w:r>
          </w:p>
          <w:p w14:paraId="1992D26E" w14:textId="77777777" w:rsidR="00BE14E2" w:rsidRPr="006065A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065A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lamp: </w:t>
            </w:r>
            <w:proofErr w:type="spellStart"/>
            <w:r w:rsidRPr="006065AA">
              <w:rPr>
                <w:rFonts w:ascii="Times New Roman" w:hAnsi="Times New Roman"/>
                <w:color w:val="000000"/>
                <w:sz w:val="18"/>
                <w:szCs w:val="18"/>
              </w:rPr>
              <w:t>Hyperinsulinemic</w:t>
            </w:r>
            <w:proofErr w:type="spellEnd"/>
            <w:r w:rsidRPr="006065A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uglycemic Clamp</w:t>
            </w:r>
          </w:p>
          <w:p w14:paraId="309F8846" w14:textId="77777777" w:rsidR="00BE14E2" w:rsidRPr="006065A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065A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OMA-IR: Homeostatic Model Assessment of Insulin </w:t>
            </w:r>
          </w:p>
          <w:p w14:paraId="733BB5C0" w14:textId="77777777" w:rsidR="00BE14E2" w:rsidRPr="006065A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065AA">
              <w:rPr>
                <w:rFonts w:ascii="Times New Roman" w:hAnsi="Times New Roman"/>
                <w:color w:val="000000"/>
                <w:sz w:val="18"/>
                <w:szCs w:val="18"/>
              </w:rPr>
              <w:t>Resistance</w:t>
            </w:r>
          </w:p>
          <w:p w14:paraId="54B87C29" w14:textId="77777777" w:rsidR="00BE14E2" w:rsidRPr="006065A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065A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bA1c: Glycated Hemoglobin </w:t>
            </w:r>
          </w:p>
          <w:p w14:paraId="44802303" w14:textId="77777777" w:rsidR="00BE14E2" w:rsidRDefault="00BE14E2" w:rsidP="00BE14E2"/>
        </w:tc>
        <w:tc>
          <w:tcPr>
            <w:tcW w:w="4317" w:type="dxa"/>
          </w:tcPr>
          <w:p w14:paraId="02CBF612" w14:textId="77777777" w:rsidR="00BE14E2" w:rsidRPr="00731801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1801">
              <w:rPr>
                <w:rFonts w:ascii="Times New Roman" w:hAnsi="Times New Roman"/>
                <w:color w:val="000000"/>
                <w:sz w:val="18"/>
                <w:szCs w:val="18"/>
              </w:rPr>
              <w:t>BG: Blood glucose</w:t>
            </w:r>
          </w:p>
          <w:p w14:paraId="65ABCB0E" w14:textId="77777777" w:rsidR="00BE14E2" w:rsidRPr="00731801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1801">
              <w:rPr>
                <w:rFonts w:ascii="Times New Roman" w:hAnsi="Times New Roman"/>
                <w:color w:val="000000"/>
                <w:sz w:val="18"/>
                <w:szCs w:val="18"/>
              </w:rPr>
              <w:t>GDR: Glucose Disposal Rate</w:t>
            </w:r>
          </w:p>
          <w:p w14:paraId="0A99D2F9" w14:textId="77777777" w:rsidR="00BE14E2" w:rsidRPr="00731801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1801">
              <w:rPr>
                <w:rFonts w:ascii="Times New Roman" w:hAnsi="Times New Roman"/>
                <w:color w:val="000000"/>
                <w:sz w:val="18"/>
                <w:szCs w:val="18"/>
              </w:rPr>
              <w:t>BW: Body weight</w:t>
            </w:r>
          </w:p>
          <w:p w14:paraId="4A3F60BD" w14:textId="77777777" w:rsidR="00BE14E2" w:rsidRPr="00731801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1801">
              <w:rPr>
                <w:rFonts w:ascii="Times New Roman" w:hAnsi="Times New Roman"/>
                <w:color w:val="000000"/>
                <w:sz w:val="18"/>
                <w:szCs w:val="18"/>
              </w:rPr>
              <w:t>FM: Fat mass</w:t>
            </w:r>
          </w:p>
          <w:p w14:paraId="7C6F1B08" w14:textId="77777777" w:rsidR="00BE14E2" w:rsidRPr="00731801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1801">
              <w:rPr>
                <w:rFonts w:ascii="Times New Roman" w:hAnsi="Times New Roman"/>
                <w:color w:val="000000"/>
                <w:sz w:val="18"/>
                <w:szCs w:val="18"/>
              </w:rPr>
              <w:t>BF: Body fat</w:t>
            </w:r>
          </w:p>
          <w:p w14:paraId="4D6D0315" w14:textId="77777777" w:rsidR="00BE14E2" w:rsidRPr="00731801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1801">
              <w:rPr>
                <w:rFonts w:ascii="Times New Roman" w:hAnsi="Times New Roman"/>
                <w:color w:val="000000"/>
                <w:sz w:val="18"/>
                <w:szCs w:val="18"/>
              </w:rPr>
              <w:t>LM: Lean mass</w:t>
            </w:r>
          </w:p>
          <w:p w14:paraId="6A1C1C29" w14:textId="77777777" w:rsidR="00BE14E2" w:rsidRPr="00731801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1801">
              <w:rPr>
                <w:rFonts w:ascii="Times New Roman" w:hAnsi="Times New Roman"/>
                <w:color w:val="000000"/>
                <w:sz w:val="18"/>
                <w:szCs w:val="18"/>
              </w:rPr>
              <w:t>CSA: Cross sectional area</w:t>
            </w:r>
          </w:p>
          <w:p w14:paraId="53714170" w14:textId="77777777" w:rsidR="00BE14E2" w:rsidRPr="00731801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1801">
              <w:rPr>
                <w:rFonts w:ascii="Times New Roman" w:hAnsi="Times New Roman"/>
                <w:color w:val="000000"/>
                <w:sz w:val="18"/>
                <w:szCs w:val="18"/>
              </w:rPr>
              <w:t>MRI: Magnetic Resonance Imaging</w:t>
            </w:r>
          </w:p>
          <w:p w14:paraId="3AE838C9" w14:textId="77777777" w:rsidR="00BE14E2" w:rsidRPr="00731801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1801">
              <w:rPr>
                <w:rFonts w:ascii="Times New Roman" w:hAnsi="Times New Roman"/>
                <w:color w:val="000000"/>
                <w:sz w:val="18"/>
                <w:szCs w:val="18"/>
              </w:rPr>
              <w:t>DXA: Dual energy X-ray Absorptiometry</w:t>
            </w:r>
          </w:p>
          <w:p w14:paraId="79D73B5A" w14:textId="77777777" w:rsidR="00BE14E2" w:rsidRPr="00731801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1801">
              <w:rPr>
                <w:rFonts w:ascii="Times New Roman" w:hAnsi="Times New Roman"/>
                <w:color w:val="000000"/>
                <w:sz w:val="18"/>
                <w:szCs w:val="18"/>
              </w:rPr>
              <w:t>BIA: Body Impedance Analysis</w:t>
            </w:r>
          </w:p>
          <w:p w14:paraId="510CDEB6" w14:textId="77777777" w:rsidR="00BE14E2" w:rsidRPr="00731801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31801">
              <w:rPr>
                <w:rFonts w:ascii="Times New Roman" w:hAnsi="Times New Roman"/>
                <w:color w:val="000000"/>
                <w:sz w:val="18"/>
                <w:szCs w:val="18"/>
              </w:rPr>
              <w:t>RER: Respiratory Exchange Ratio</w:t>
            </w:r>
          </w:p>
          <w:p w14:paraId="75C8BF0F" w14:textId="77777777" w:rsidR="00BE14E2" w:rsidRDefault="00BE14E2" w:rsidP="00BE14E2"/>
        </w:tc>
        <w:tc>
          <w:tcPr>
            <w:tcW w:w="4317" w:type="dxa"/>
          </w:tcPr>
          <w:p w14:paraId="3156A593" w14:textId="77777777" w:rsidR="00BE14E2" w:rsidRPr="00945A3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5A3A">
              <w:rPr>
                <w:rFonts w:ascii="Times New Roman" w:hAnsi="Times New Roman"/>
                <w:color w:val="000000"/>
                <w:sz w:val="18"/>
                <w:szCs w:val="18"/>
              </w:rPr>
              <w:t>RQ: Respiratory Quotient</w:t>
            </w:r>
          </w:p>
          <w:p w14:paraId="641ACD72" w14:textId="77777777" w:rsidR="00BE14E2" w:rsidRPr="00945A3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5A3A">
              <w:rPr>
                <w:rFonts w:ascii="Times New Roman" w:hAnsi="Times New Roman"/>
                <w:color w:val="000000"/>
                <w:sz w:val="18"/>
                <w:szCs w:val="18"/>
              </w:rPr>
              <w:t>VO2: Oxygen Consumption</w:t>
            </w:r>
          </w:p>
          <w:p w14:paraId="73486E78" w14:textId="77777777" w:rsidR="00BE14E2" w:rsidRPr="00945A3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45A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NA: Not Applicable</w:t>
            </w:r>
          </w:p>
          <w:p w14:paraId="3CC2EC8D" w14:textId="77777777" w:rsidR="00BE14E2" w:rsidRPr="00945A3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45A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Min: Minute</w:t>
            </w:r>
          </w:p>
          <w:p w14:paraId="1CF9B9E9" w14:textId="77777777" w:rsidR="00BE14E2" w:rsidRPr="00945A3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45A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Hz: Hertz</w:t>
            </w:r>
          </w:p>
          <w:p w14:paraId="335DED92" w14:textId="77777777" w:rsidR="00BE14E2" w:rsidRPr="00945A3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945A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µs: Microsecond</w:t>
            </w:r>
          </w:p>
          <w:p w14:paraId="356FD048" w14:textId="77777777" w:rsidR="00BE14E2" w:rsidRPr="00945A3A" w:rsidRDefault="00BE14E2" w:rsidP="00BE14E2">
            <w:pPr>
              <w:widowControl w:val="0"/>
              <w:spacing w:after="100" w:afterAutospacing="1"/>
              <w:contextualSpacing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45A3A">
              <w:rPr>
                <w:rFonts w:ascii="Times New Roman" w:hAnsi="Times New Roman"/>
                <w:color w:val="000000"/>
                <w:sz w:val="18"/>
                <w:szCs w:val="18"/>
              </w:rPr>
              <w:t>*: Included in meta-analysis</w:t>
            </w:r>
          </w:p>
          <w:p w14:paraId="1D96369F" w14:textId="77777777" w:rsidR="00BE14E2" w:rsidRDefault="00BE14E2" w:rsidP="00BE14E2"/>
        </w:tc>
      </w:tr>
    </w:tbl>
    <w:p w14:paraId="1C8BEE95" w14:textId="77F96CC2" w:rsidR="0054776E" w:rsidRPr="0054776E" w:rsidRDefault="0054776E" w:rsidP="009614D3">
      <w:pPr>
        <w:widowControl w:val="0"/>
        <w:spacing w:after="100" w:afterAutospacing="1"/>
        <w:contextualSpacing/>
      </w:pPr>
    </w:p>
    <w:sectPr w:rsidR="0054776E" w:rsidRPr="0054776E" w:rsidSect="009614D3">
      <w:pgSz w:w="15840" w:h="12240" w:orient="landscape" w:code="1"/>
      <w:pgMar w:top="1260" w:right="1440" w:bottom="1350" w:left="1440" w:header="0" w:footer="10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212"/>
    <w:rsid w:val="00013B0C"/>
    <w:rsid w:val="00023052"/>
    <w:rsid w:val="00064D8F"/>
    <w:rsid w:val="000D3212"/>
    <w:rsid w:val="001168ED"/>
    <w:rsid w:val="0019493D"/>
    <w:rsid w:val="002364A7"/>
    <w:rsid w:val="002E1337"/>
    <w:rsid w:val="00331932"/>
    <w:rsid w:val="003F05D2"/>
    <w:rsid w:val="0043120A"/>
    <w:rsid w:val="004D73CE"/>
    <w:rsid w:val="0054776E"/>
    <w:rsid w:val="005B3C23"/>
    <w:rsid w:val="00617734"/>
    <w:rsid w:val="0064564F"/>
    <w:rsid w:val="0065048E"/>
    <w:rsid w:val="00670123"/>
    <w:rsid w:val="00670EE8"/>
    <w:rsid w:val="006F2588"/>
    <w:rsid w:val="00775A93"/>
    <w:rsid w:val="00787C5B"/>
    <w:rsid w:val="007C2BAC"/>
    <w:rsid w:val="008205D5"/>
    <w:rsid w:val="00870FF1"/>
    <w:rsid w:val="008E5F27"/>
    <w:rsid w:val="00924E1C"/>
    <w:rsid w:val="00942276"/>
    <w:rsid w:val="009614D3"/>
    <w:rsid w:val="00974A01"/>
    <w:rsid w:val="00A403AB"/>
    <w:rsid w:val="00A67EF7"/>
    <w:rsid w:val="00B50E13"/>
    <w:rsid w:val="00BA3896"/>
    <w:rsid w:val="00BE14E2"/>
    <w:rsid w:val="00CE5628"/>
    <w:rsid w:val="00D228D1"/>
    <w:rsid w:val="00E278DF"/>
    <w:rsid w:val="00E557EF"/>
    <w:rsid w:val="00E653E7"/>
    <w:rsid w:val="00E8486C"/>
    <w:rsid w:val="00F26677"/>
    <w:rsid w:val="00FC0540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566F6"/>
  <w15:chartTrackingRefBased/>
  <w15:docId w15:val="{C9B81909-C38D-429A-9646-AC4BB6BF3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27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2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7">
    <w:name w:val="heading 7"/>
    <w:aliases w:val="h7"/>
    <w:basedOn w:val="Heading3"/>
    <w:next w:val="text"/>
    <w:link w:val="Heading7Char"/>
    <w:qFormat/>
    <w:rsid w:val="00942276"/>
    <w:pPr>
      <w:keepNext w:val="0"/>
      <w:tabs>
        <w:tab w:val="left" w:pos="1260"/>
      </w:tabs>
      <w:spacing w:before="0"/>
      <w:ind w:left="1267" w:hanging="1267"/>
      <w:jc w:val="center"/>
      <w:outlineLvl w:val="6"/>
    </w:pPr>
    <w:rPr>
      <w:rFonts w:ascii="Times" w:eastAsia="Times New Roman" w:hAnsi="Times" w:cs="Times New Roman"/>
      <w:color w:val="auto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EF7"/>
    <w:pPr>
      <w:overflowPunct/>
      <w:autoSpaceDE/>
      <w:autoSpaceDN/>
      <w:adjustRightInd/>
      <w:textAlignment w:val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EF7"/>
    <w:rPr>
      <w:rFonts w:ascii="Segoe UI" w:hAnsi="Segoe UI" w:cs="Segoe UI"/>
      <w:sz w:val="18"/>
      <w:szCs w:val="18"/>
    </w:rPr>
  </w:style>
  <w:style w:type="character" w:customStyle="1" w:styleId="Heading7Char">
    <w:name w:val="Heading 7 Char"/>
    <w:aliases w:val="h7 Char"/>
    <w:basedOn w:val="DefaultParagraphFont"/>
    <w:link w:val="Heading7"/>
    <w:rsid w:val="00942276"/>
    <w:rPr>
      <w:rFonts w:ascii="Times" w:eastAsia="Times New Roman" w:hAnsi="Times" w:cs="Times New Roman"/>
      <w:sz w:val="24"/>
      <w:szCs w:val="20"/>
    </w:rPr>
  </w:style>
  <w:style w:type="paragraph" w:customStyle="1" w:styleId="text">
    <w:name w:val="text"/>
    <w:aliases w:val="t"/>
    <w:basedOn w:val="Normal"/>
    <w:link w:val="textChar"/>
    <w:rsid w:val="00942276"/>
    <w:pPr>
      <w:spacing w:line="480" w:lineRule="atLeast"/>
      <w:ind w:firstLine="720"/>
      <w:jc w:val="both"/>
    </w:pPr>
  </w:style>
  <w:style w:type="character" w:customStyle="1" w:styleId="textChar">
    <w:name w:val="text Char"/>
    <w:aliases w:val="t Char"/>
    <w:basedOn w:val="DefaultParagraphFont"/>
    <w:link w:val="text"/>
    <w:rsid w:val="00942276"/>
    <w:rPr>
      <w:rFonts w:ascii="Times" w:eastAsia="Times New Roman" w:hAnsi="Times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27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064D8F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1460</Words>
  <Characters>8322</Characters>
  <Application>Microsoft Office Word</Application>
  <DocSecurity>0</DocSecurity>
  <Lines>69</Lines>
  <Paragraphs>19</Paragraphs>
  <ScaleCrop>false</ScaleCrop>
  <Company>University of Texas at El Paso</Company>
  <LinksUpToDate>false</LinksUpToDate>
  <CharactersWithSpaces>9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flo, Jehu N</dc:creator>
  <cp:keywords/>
  <dc:description/>
  <cp:lastModifiedBy>Giulia Valsecchi</cp:lastModifiedBy>
  <cp:revision>16</cp:revision>
  <dcterms:created xsi:type="dcterms:W3CDTF">2023-01-19T15:53:00Z</dcterms:created>
  <dcterms:modified xsi:type="dcterms:W3CDTF">2023-07-12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600026c3a49d918f74849cfd1a55b8b4db6979a9ee86e1a0a7fcc3f5ec69f4</vt:lpwstr>
  </property>
</Properties>
</file>